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1B07" w:rsidRDefault="004122E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122E7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4122E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F4C70">
        <w:rPr>
          <w:rFonts w:ascii="Times New Roman" w:hAnsi="Times New Roman" w:cs="Times New Roman"/>
          <w:b/>
          <w:sz w:val="24"/>
          <w:szCs w:val="24"/>
        </w:rPr>
        <w:t>List of</w:t>
      </w:r>
      <w:r w:rsidRPr="00412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49B8">
        <w:rPr>
          <w:rFonts w:ascii="Times New Roman" w:hAnsi="Times New Roman" w:cs="Times New Roman"/>
          <w:b/>
          <w:sz w:val="24"/>
          <w:szCs w:val="24"/>
        </w:rPr>
        <w:t>Sequences</w:t>
      </w:r>
      <w:r w:rsidR="007B49B8" w:rsidRPr="00412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2E7"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7B49B8">
        <w:rPr>
          <w:rFonts w:ascii="Times New Roman" w:hAnsi="Times New Roman" w:cs="Times New Roman"/>
          <w:b/>
          <w:sz w:val="24"/>
          <w:szCs w:val="24"/>
        </w:rPr>
        <w:t xml:space="preserve">Atlantic Canada </w:t>
      </w:r>
      <w:r w:rsidRPr="004122E7">
        <w:rPr>
          <w:rFonts w:ascii="Times New Roman" w:hAnsi="Times New Roman" w:cs="Times New Roman"/>
          <w:b/>
          <w:sz w:val="24"/>
          <w:szCs w:val="24"/>
        </w:rPr>
        <w:t xml:space="preserve">Mesopelagic and Upper </w:t>
      </w:r>
      <w:r w:rsidR="007B49B8">
        <w:rPr>
          <w:rFonts w:ascii="Times New Roman" w:hAnsi="Times New Roman" w:cs="Times New Roman"/>
          <w:b/>
          <w:sz w:val="24"/>
          <w:szCs w:val="24"/>
        </w:rPr>
        <w:t>Bathypelagic</w:t>
      </w:r>
      <w:r w:rsidR="007B49B8" w:rsidRPr="004122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122E7">
        <w:rPr>
          <w:rFonts w:ascii="Times New Roman" w:hAnsi="Times New Roman" w:cs="Times New Roman"/>
          <w:b/>
          <w:sz w:val="24"/>
          <w:szCs w:val="24"/>
        </w:rPr>
        <w:t xml:space="preserve">Marine Fishes </w:t>
      </w:r>
      <w:r w:rsidR="008F4C70">
        <w:rPr>
          <w:rFonts w:ascii="Times New Roman" w:hAnsi="Times New Roman" w:cs="Times New Roman"/>
          <w:b/>
          <w:sz w:val="24"/>
          <w:szCs w:val="24"/>
        </w:rPr>
        <w:t>BOLD Projects ACMB and ACMF</w:t>
      </w:r>
      <w:r w:rsidRPr="004122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193C2D" w:rsidRDefault="00193C2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7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59"/>
        <w:gridCol w:w="2540"/>
        <w:gridCol w:w="1429"/>
        <w:gridCol w:w="1519"/>
        <w:gridCol w:w="2270"/>
        <w:gridCol w:w="1431"/>
      </w:tblGrid>
      <w:tr w:rsidR="004122E7" w:rsidRPr="004122E7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4122E7" w:rsidRDefault="007B49B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rder, Family and </w:t>
            </w:r>
            <w:r w:rsidR="004122E7" w:rsidRPr="004122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4122E7" w:rsidRDefault="004122E7" w:rsidP="004122E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22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LD BI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4122E7" w:rsidRDefault="007B49B8" w:rsidP="004122E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ield </w:t>
            </w:r>
            <w:r w:rsidR="004122E7" w:rsidRPr="004122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Cod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4122E7" w:rsidRDefault="008F4C70" w:rsidP="007B49B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oucher Specimen </w:t>
            </w:r>
            <w:r w:rsidR="007B49B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talogue Number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4122E7" w:rsidRDefault="004122E7" w:rsidP="004122E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122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cess Reference Cod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122E7" w:rsidRPr="00F43282" w:rsidRDefault="004122E7" w:rsidP="00F43282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3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Bank</w:t>
            </w:r>
            <w:proofErr w:type="spellEnd"/>
            <w:r w:rsidRPr="00F43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ccession Number </w:t>
            </w:r>
          </w:p>
          <w:p w:rsidR="004122E7" w:rsidRPr="00F43282" w:rsidRDefault="004122E7" w:rsidP="008F4C70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3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</w:t>
            </w:r>
            <w:r w:rsidR="008F4C7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F43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5P</w:t>
            </w:r>
          </w:p>
        </w:tc>
      </w:tr>
      <w:tr w:rsidR="0029270D" w:rsidRPr="004122E7">
        <w:trPr>
          <w:trHeight w:val="315"/>
        </w:trPr>
        <w:tc>
          <w:tcPr>
            <w:tcW w:w="127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270D" w:rsidRPr="00F43282" w:rsidRDefault="0029270D" w:rsidP="00F432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328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lantic Canada Mesopelagic and Upper Bathypelagic Fishes of the Gully MPA (ACMB)</w:t>
            </w:r>
          </w:p>
        </w:tc>
      </w:tr>
      <w:tr w:rsidR="007B49B8" w:rsidRPr="0082719E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Pr="00105A8A" w:rsidRDefault="007B49B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GUILLIFORM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B49B8" w:rsidRPr="00CB1C90" w:rsidRDefault="007B49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49B8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Pr="00105A8A" w:rsidRDefault="007B49B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naphobranchidae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B49B8" w:rsidRPr="00CB1C90" w:rsidRDefault="007B49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F346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82719E" w:rsidRDefault="006F346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menchel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82719E" w:rsidRDefault="006F346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4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82719E" w:rsidRDefault="006F346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82719E" w:rsidRDefault="006F346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7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82719E" w:rsidRDefault="006F346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F3468" w:rsidRPr="00F43282" w:rsidRDefault="006F346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763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8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8F4C7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="00CB1C90"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1</w:t>
            </w:r>
          </w:p>
        </w:tc>
        <w:tc>
          <w:tcPr>
            <w:tcW w:w="22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3-09</w:t>
            </w: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0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1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2</w:t>
            </w:r>
          </w:p>
        </w:tc>
      </w:tr>
      <w:tr w:rsidR="002D1D1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Default="002D1D1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g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CB1C90" w:rsidRDefault="002D1D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D1D1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mysta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gr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G44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82719E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2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D1D14" w:rsidRPr="00F43282" w:rsidRDefault="002D1D1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784</w:t>
            </w:r>
          </w:p>
        </w:tc>
      </w:tr>
      <w:tr w:rsidR="008E420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Default="008E420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richthy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CB1C90" w:rsidRDefault="008E42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420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r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penti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3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250D9B" w:rsidRDefault="008E42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07</w:t>
            </w:r>
          </w:p>
        </w:tc>
      </w:tr>
      <w:tr w:rsidR="008E420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r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penti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3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250D9B" w:rsidRDefault="008E42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08</w:t>
            </w:r>
          </w:p>
        </w:tc>
      </w:tr>
      <w:tr w:rsidR="008E420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r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penti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3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82719E" w:rsidRDefault="008E420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E4206" w:rsidRPr="00250D9B" w:rsidRDefault="008E420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09</w:t>
            </w:r>
          </w:p>
        </w:tc>
      </w:tr>
      <w:tr w:rsidR="00576E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82719E" w:rsidRDefault="00576E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ssorhamp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golfia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82719E" w:rsidRDefault="00576E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84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82719E" w:rsidRDefault="00576E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12.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82719E" w:rsidRDefault="00576E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82719E" w:rsidRDefault="00576E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76E85" w:rsidRPr="00F43282" w:rsidRDefault="00576E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3907">
              <w:rPr>
                <w:rFonts w:ascii="Times New Roman" w:eastAsia="Times New Roman" w:hAnsi="Times New Roman" w:cs="Times New Roman"/>
                <w:sz w:val="24"/>
                <w:szCs w:val="24"/>
              </w:rPr>
              <w:t>KY033700</w:t>
            </w:r>
          </w:p>
        </w:tc>
      </w:tr>
      <w:tr w:rsidR="00961A9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Default="00961A9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michthy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CB1C90" w:rsidRDefault="00961A9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3D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2719E" w:rsidRDefault="00EC3D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vocetti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fa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2719E" w:rsidRDefault="00EC3D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92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2719E" w:rsidRDefault="00EC3D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2719E" w:rsidRDefault="00EC3D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2719E" w:rsidRDefault="00EC3D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C3D4D" w:rsidRPr="00853907" w:rsidRDefault="00EC3D4D" w:rsidP="008539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9</w:t>
            </w:r>
          </w:p>
        </w:tc>
      </w:tr>
      <w:tr w:rsidR="00961A9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lopace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7F2D3A" w:rsidRDefault="00961A9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8</w:t>
            </w:r>
          </w:p>
        </w:tc>
      </w:tr>
      <w:tr w:rsidR="00961A9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lopace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82719E" w:rsidRDefault="00961A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61A94" w:rsidRPr="007F2D3A" w:rsidRDefault="00961A9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D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9</w:t>
            </w:r>
          </w:p>
        </w:tc>
      </w:tr>
      <w:tr w:rsidR="00FE7E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105A8A" w:rsidRDefault="00FE7E6A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rrivome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CB1C90" w:rsidRDefault="00FE7E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E7E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an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F43282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2D3A">
              <w:rPr>
                <w:rFonts w:ascii="Times New Roman" w:eastAsia="Times New Roman" w:hAnsi="Times New Roman" w:cs="Times New Roman"/>
                <w:sz w:val="24"/>
                <w:szCs w:val="24"/>
              </w:rPr>
              <w:t>KY033755</w:t>
            </w:r>
          </w:p>
        </w:tc>
      </w:tr>
      <w:tr w:rsidR="0030426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eolat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1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4F57DF" w:rsidRDefault="003042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6</w:t>
            </w:r>
          </w:p>
        </w:tc>
      </w:tr>
      <w:tr w:rsidR="0030426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eolat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4F57DF" w:rsidRDefault="003042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7</w:t>
            </w:r>
          </w:p>
        </w:tc>
      </w:tr>
      <w:tr w:rsidR="0030426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eolat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4F57DF" w:rsidRDefault="003042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8</w:t>
            </w:r>
          </w:p>
        </w:tc>
      </w:tr>
      <w:tr w:rsidR="0030426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eolat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4F57DF" w:rsidRDefault="003042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9</w:t>
            </w:r>
          </w:p>
        </w:tc>
      </w:tr>
      <w:tr w:rsidR="0030426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ceolat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82719E" w:rsidRDefault="0030426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04269" w:rsidRPr="004F57DF" w:rsidRDefault="003042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0</w:t>
            </w:r>
          </w:p>
        </w:tc>
      </w:tr>
      <w:tr w:rsidR="00FE7E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105A8A" w:rsidRDefault="00346B8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rypharyng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82719E" w:rsidRDefault="00FE7E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E7E6A" w:rsidRPr="00CB1C90" w:rsidRDefault="00FE7E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46B8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82719E" w:rsidRDefault="00346B8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pharyn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ecanoid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82719E" w:rsidRDefault="00346B8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4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82719E" w:rsidRDefault="00346B8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82719E" w:rsidRDefault="00346B8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82719E" w:rsidRDefault="00346B8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46B8C" w:rsidRPr="00F43282" w:rsidRDefault="00346B8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615</w:t>
            </w: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105A8A" w:rsidRDefault="00594AF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GENTIN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105A8A" w:rsidRDefault="00594AF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thylag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0A0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0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425B2C" w:rsidRDefault="00550A0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2</w:t>
            </w:r>
          </w:p>
        </w:tc>
      </w:tr>
      <w:tr w:rsidR="00550A0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7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8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425B2C" w:rsidRDefault="00550A0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3</w:t>
            </w:r>
          </w:p>
        </w:tc>
      </w:tr>
      <w:tr w:rsidR="00550A0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425B2C" w:rsidRDefault="00550A0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4</w:t>
            </w:r>
          </w:p>
        </w:tc>
      </w:tr>
      <w:tr w:rsidR="00550A0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425B2C" w:rsidRDefault="00550A0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5</w:t>
            </w:r>
          </w:p>
        </w:tc>
      </w:tr>
      <w:tr w:rsidR="00550A0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re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82719E" w:rsidRDefault="00550A0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0A0C" w:rsidRPr="00425B2C" w:rsidRDefault="00550A0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6</w:t>
            </w: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7</w:t>
            </w: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4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8</w:t>
            </w: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69</w:t>
            </w:r>
          </w:p>
        </w:tc>
      </w:tr>
      <w:tr w:rsidR="00594AF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82719E" w:rsidRDefault="00594AF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4AF4" w:rsidRPr="00CB1C90" w:rsidRDefault="00594AF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0</w:t>
            </w:r>
          </w:p>
        </w:tc>
      </w:tr>
      <w:tr w:rsidR="005A46B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licho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53907" w:rsidRDefault="005A46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3</w:t>
            </w:r>
          </w:p>
        </w:tc>
      </w:tr>
      <w:tr w:rsidR="005A46B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licho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girostr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2719E" w:rsidRDefault="005A46B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A46B5" w:rsidRPr="00853907" w:rsidRDefault="005A46B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4</w:t>
            </w: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105A8A" w:rsidRDefault="00C7753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POCEPHAL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CB1C90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105A8A" w:rsidRDefault="00C7753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pocepha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CB1C90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66A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82719E" w:rsidRDefault="006166A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ocepha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82719E" w:rsidRDefault="006166A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22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82719E" w:rsidRDefault="006166A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9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82719E" w:rsidRDefault="006166A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9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82719E" w:rsidRDefault="006166A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66A6" w:rsidRPr="00F43282" w:rsidRDefault="006166A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338">
              <w:rPr>
                <w:rFonts w:ascii="Times New Roman" w:eastAsia="Times New Roman" w:hAnsi="Times New Roman" w:cs="Times New Roman"/>
                <w:sz w:val="24"/>
                <w:szCs w:val="24"/>
              </w:rPr>
              <w:t>KY033543</w:t>
            </w: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11296E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80</w:t>
            </w: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11296E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81</w:t>
            </w: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11296E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82</w:t>
            </w:r>
          </w:p>
        </w:tc>
      </w:tr>
      <w:tr w:rsidR="00C7753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511FD8" w:rsidRDefault="00511FD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1F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tytroc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82719E" w:rsidRDefault="00C7753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7537" w:rsidRPr="00CB1C90" w:rsidRDefault="00C7753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35E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82719E" w:rsidRDefault="001F35E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n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vifro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82719E" w:rsidRDefault="001F35E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I76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82719E" w:rsidRDefault="001F35E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82719E" w:rsidRDefault="001F35E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6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82719E" w:rsidRDefault="001F35E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35E0" w:rsidRPr="00F43282" w:rsidRDefault="001F35E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560</w:t>
            </w:r>
          </w:p>
        </w:tc>
      </w:tr>
      <w:tr w:rsidR="002A26D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tbyrn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250D9B" w:rsidRDefault="002A26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1</w:t>
            </w:r>
          </w:p>
        </w:tc>
      </w:tr>
      <w:tr w:rsidR="002A26D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tbyrn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82719E" w:rsidRDefault="002A26D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A26DB" w:rsidRPr="00250D9B" w:rsidRDefault="002A26D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2</w:t>
            </w:r>
          </w:p>
        </w:tc>
      </w:tr>
      <w:tr w:rsidR="00BF556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82719E" w:rsidRDefault="00BF556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lis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lep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82719E" w:rsidRDefault="00BF556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1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82719E" w:rsidRDefault="00BF556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82719E" w:rsidRDefault="00BF556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9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82719E" w:rsidRDefault="00BF556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F5560" w:rsidRPr="00F43282" w:rsidRDefault="00BF556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3907">
              <w:rPr>
                <w:rFonts w:ascii="Times New Roman" w:eastAsia="Times New Roman" w:hAnsi="Times New Roman" w:cs="Times New Roman"/>
                <w:sz w:val="24"/>
                <w:szCs w:val="24"/>
              </w:rPr>
              <w:t>KY033668</w:t>
            </w:r>
          </w:p>
        </w:tc>
      </w:tr>
      <w:tr w:rsidR="00511FD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82719E" w:rsidRDefault="00511FD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os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82719E" w:rsidRDefault="00511F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82719E" w:rsidRDefault="00511F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82719E" w:rsidRDefault="00511F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82719E" w:rsidRDefault="00511F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1FD8" w:rsidRPr="00F43282" w:rsidRDefault="00511F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D9B">
              <w:rPr>
                <w:rFonts w:ascii="Times New Roman" w:eastAsia="Times New Roman" w:hAnsi="Times New Roman" w:cs="Times New Roman"/>
                <w:sz w:val="24"/>
                <w:szCs w:val="24"/>
              </w:rPr>
              <w:t>KY033703</w:t>
            </w:r>
          </w:p>
        </w:tc>
      </w:tr>
      <w:tr w:rsidR="0066714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82719E" w:rsidRDefault="0066714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o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os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82719E" w:rsidRDefault="0066714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82719E" w:rsidRDefault="0066714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3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82719E" w:rsidRDefault="0066714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8</w:t>
            </w: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82719E" w:rsidRDefault="0066714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0-09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67145" w:rsidRPr="00F43282" w:rsidRDefault="0066714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702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105A8A" w:rsidRDefault="007B298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MI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CB1C90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105A8A" w:rsidRDefault="002E318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nostoma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CB1C90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63FB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F43282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C90">
              <w:rPr>
                <w:rFonts w:ascii="Times New Roman" w:eastAsia="Times New Roman" w:hAnsi="Times New Roman" w:cs="Times New Roman"/>
                <w:sz w:val="24"/>
                <w:szCs w:val="24"/>
              </w:rPr>
              <w:t>KY033602</w:t>
            </w:r>
          </w:p>
        </w:tc>
      </w:tr>
      <w:tr w:rsidR="00763FB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82719E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63FBA" w:rsidRPr="00F43282" w:rsidRDefault="00763FB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C90">
              <w:rPr>
                <w:rFonts w:ascii="Times New Roman" w:eastAsia="Times New Roman" w:hAnsi="Times New Roman" w:cs="Times New Roman"/>
                <w:sz w:val="24"/>
                <w:szCs w:val="24"/>
              </w:rPr>
              <w:t>KY033604</w:t>
            </w:r>
          </w:p>
        </w:tc>
      </w:tr>
      <w:tr w:rsidR="00A6790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5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F43282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603</w:t>
            </w:r>
          </w:p>
        </w:tc>
      </w:tr>
      <w:tr w:rsidR="00CC205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82719E" w:rsidRDefault="00CC205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lid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82719E" w:rsidRDefault="00CC205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84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82719E" w:rsidRDefault="00CC205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82719E" w:rsidRDefault="00CC205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4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82719E" w:rsidRDefault="00CC205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2053" w:rsidRPr="00F43282" w:rsidRDefault="00CC205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3907">
              <w:rPr>
                <w:rFonts w:ascii="Times New Roman" w:eastAsia="Times New Roman" w:hAnsi="Times New Roman" w:cs="Times New Roman"/>
                <w:sz w:val="24"/>
                <w:szCs w:val="24"/>
              </w:rPr>
              <w:t>KY033605</w:t>
            </w:r>
          </w:p>
        </w:tc>
      </w:tr>
      <w:tr w:rsidR="00A6790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llid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C84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82719E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67905" w:rsidRPr="00F43282" w:rsidRDefault="00A6790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606</w:t>
            </w:r>
          </w:p>
        </w:tc>
      </w:tr>
      <w:tr w:rsidR="00E15C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4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157338" w:rsidRDefault="00E15C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3</w:t>
            </w:r>
          </w:p>
        </w:tc>
      </w:tr>
      <w:tr w:rsidR="00E15C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4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18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82719E" w:rsidRDefault="00E15C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7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15CA8" w:rsidRPr="00157338" w:rsidRDefault="00E15C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4</w:t>
            </w: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3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B23854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5</w:t>
            </w: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3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B23854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6</w:t>
            </w: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3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9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B23854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7</w:t>
            </w:r>
          </w:p>
        </w:tc>
      </w:tr>
      <w:tr w:rsidR="00FD2A1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mop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7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53907" w:rsidRDefault="00FD2A1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1</w:t>
            </w:r>
          </w:p>
        </w:tc>
      </w:tr>
      <w:tr w:rsidR="00FD2A1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gmop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7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2719E" w:rsidRDefault="00FD2A1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8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2A10" w:rsidRPr="00853907" w:rsidRDefault="00FD2A1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2</w:t>
            </w: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2F3BB1" w:rsidRDefault="002F3BB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3B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rnoptych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CB1C90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F3BB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5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CB1C90" w:rsidRDefault="002F3B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1</w:t>
            </w:r>
          </w:p>
        </w:tc>
      </w:tr>
      <w:tr w:rsidR="002F3BB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ule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5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82719E" w:rsidRDefault="002F3BB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3BB1" w:rsidRPr="00CB1C90" w:rsidRDefault="002F3BB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2</w:t>
            </w:r>
          </w:p>
        </w:tc>
      </w:tr>
      <w:tr w:rsidR="00DF4F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11296E" w:rsidRDefault="00DF4F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3</w:t>
            </w:r>
          </w:p>
        </w:tc>
      </w:tr>
      <w:tr w:rsidR="00DF4F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11296E" w:rsidRDefault="00DF4F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4</w:t>
            </w:r>
          </w:p>
        </w:tc>
      </w:tr>
      <w:tr w:rsidR="00DF4F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11296E" w:rsidRDefault="00DF4F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5</w:t>
            </w:r>
          </w:p>
        </w:tc>
      </w:tr>
      <w:tr w:rsidR="00DF4F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9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82719E" w:rsidRDefault="00DF4F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F4F47" w:rsidRPr="0011296E" w:rsidRDefault="00DF4F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6</w:t>
            </w:r>
          </w:p>
        </w:tc>
      </w:tr>
      <w:tr w:rsidR="007259D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migym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5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0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3926E6" w:rsidRDefault="007259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7</w:t>
            </w:r>
          </w:p>
        </w:tc>
      </w:tr>
      <w:tr w:rsidR="007259D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migymn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5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82719E" w:rsidRDefault="007259D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59D8" w:rsidRPr="003926E6" w:rsidRDefault="007259D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8</w:t>
            </w:r>
          </w:p>
        </w:tc>
      </w:tr>
      <w:tr w:rsidR="00CC58C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roli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tzm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6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DF648F" w:rsidRDefault="00CC58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9</w:t>
            </w:r>
          </w:p>
        </w:tc>
      </w:tr>
      <w:tr w:rsidR="00CC58C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uroli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eitzm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65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82719E" w:rsidRDefault="00CC58C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C58C2" w:rsidRPr="00DF648F" w:rsidRDefault="00CC58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0</w:t>
            </w:r>
          </w:p>
        </w:tc>
      </w:tr>
      <w:tr w:rsidR="00F74C4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ip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5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66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5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4D7450" w:rsidRDefault="00F74C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1</w:t>
            </w:r>
          </w:p>
        </w:tc>
      </w:tr>
      <w:tr w:rsidR="00F74C4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ip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5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3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4D7450" w:rsidRDefault="00F74C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2</w:t>
            </w:r>
          </w:p>
        </w:tc>
      </w:tr>
      <w:tr w:rsidR="00F74C4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ip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la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59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82719E" w:rsidRDefault="00F74C4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74C44" w:rsidRPr="004D7450" w:rsidRDefault="00F74C4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D74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3</w:t>
            </w:r>
          </w:p>
        </w:tc>
      </w:tr>
      <w:tr w:rsidR="00C16E9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ternopty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phan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I442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F43282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764</w:t>
            </w:r>
          </w:p>
        </w:tc>
      </w:tr>
      <w:tr w:rsidR="00FA334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82719E" w:rsidRDefault="00FA334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lenciennel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unctul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82719E" w:rsidRDefault="00FA334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H78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82719E" w:rsidRDefault="00FA334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7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82719E" w:rsidRDefault="00FA334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82719E" w:rsidRDefault="00FA334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A3343" w:rsidRPr="00F43282" w:rsidRDefault="00FA334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777</w:t>
            </w:r>
          </w:p>
        </w:tc>
      </w:tr>
      <w:tr w:rsidR="002E318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9B51B7" w:rsidRDefault="009B51B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1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sichthy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82719E" w:rsidRDefault="002E318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3188" w:rsidRPr="00CB1C90" w:rsidRDefault="002E318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51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nciguerr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mba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5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53907" w:rsidRDefault="009B51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8</w:t>
            </w:r>
          </w:p>
        </w:tc>
      </w:tr>
      <w:tr w:rsidR="009B51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nciguerr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mbari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5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2719E" w:rsidRDefault="009B51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B51B7" w:rsidRPr="00853907" w:rsidRDefault="009B51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9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105A8A" w:rsidRDefault="007B298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m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CB1C90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569E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82719E" w:rsidRDefault="007569E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ophi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illant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82719E" w:rsidRDefault="007569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W28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82719E" w:rsidRDefault="007569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82719E" w:rsidRDefault="007569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82719E" w:rsidRDefault="007569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569EC" w:rsidRPr="00F43282" w:rsidRDefault="007569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561</w:t>
            </w:r>
          </w:p>
        </w:tc>
      </w:tr>
      <w:tr w:rsidR="00A373B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CB1C90" w:rsidRDefault="00A373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5</w:t>
            </w:r>
          </w:p>
        </w:tc>
      </w:tr>
      <w:tr w:rsidR="00A373B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7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8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CB1C90" w:rsidRDefault="00A373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6</w:t>
            </w:r>
          </w:p>
        </w:tc>
      </w:tr>
      <w:tr w:rsidR="00A373B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4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82719E" w:rsidRDefault="00A373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373B4" w:rsidRPr="00CB1C90" w:rsidRDefault="00A373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7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ulio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o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F43282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3854">
              <w:rPr>
                <w:rFonts w:ascii="Times New Roman" w:eastAsia="Times New Roman" w:hAnsi="Times New Roman" w:cs="Times New Roman"/>
                <w:sz w:val="24"/>
                <w:szCs w:val="24"/>
              </w:rPr>
              <w:t>KY033589</w:t>
            </w:r>
          </w:p>
        </w:tc>
      </w:tr>
      <w:tr w:rsidR="006A4D2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gell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ure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88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3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9F0C2A" w:rsidRDefault="006A4D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0</w:t>
            </w:r>
          </w:p>
        </w:tc>
      </w:tr>
      <w:tr w:rsidR="006A4D2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gell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ure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88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82719E" w:rsidRDefault="006A4D2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4D25" w:rsidRPr="009F0C2A" w:rsidRDefault="006A4D2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1</w:t>
            </w:r>
          </w:p>
        </w:tc>
      </w:tr>
      <w:tr w:rsidR="00C3003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82719E" w:rsidRDefault="00C3003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diacant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sciol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82719E" w:rsidRDefault="00C3003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K41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82719E" w:rsidRDefault="00C3003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82719E" w:rsidRDefault="00C3003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82719E" w:rsidRDefault="00C3003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0033" w:rsidRPr="00F43282" w:rsidRDefault="00C3003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637</w:t>
            </w:r>
          </w:p>
        </w:tc>
      </w:tr>
      <w:tr w:rsidR="00E7787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oste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8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7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50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CB1C90" w:rsidRDefault="00E7787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5</w:t>
            </w:r>
          </w:p>
        </w:tc>
      </w:tr>
      <w:tr w:rsidR="00E7787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oste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4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CB1C90" w:rsidRDefault="00E7787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6</w:t>
            </w:r>
          </w:p>
        </w:tc>
      </w:tr>
      <w:tr w:rsidR="00E7787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oste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82719E" w:rsidRDefault="00E7787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77873" w:rsidRPr="00CB1C90" w:rsidRDefault="00E7787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7</w:t>
            </w:r>
          </w:p>
        </w:tc>
      </w:tr>
      <w:tr w:rsidR="00C16E9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gladiator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J150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82719E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6E93" w:rsidRPr="00F43282" w:rsidRDefault="00C16E9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656</w:t>
            </w:r>
          </w:p>
        </w:tc>
      </w:tr>
      <w:tr w:rsidR="005332A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hy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66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9F0C2A" w:rsidRDefault="005332A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1</w:t>
            </w:r>
          </w:p>
        </w:tc>
      </w:tr>
      <w:tr w:rsidR="005332A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chy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66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82719E" w:rsidRDefault="005332A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32A0" w:rsidRPr="009F0C2A" w:rsidRDefault="005332A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2</w:t>
            </w:r>
          </w:p>
        </w:tc>
      </w:tr>
      <w:tr w:rsidR="000F61A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CB1C90" w:rsidRDefault="000F61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6</w:t>
            </w:r>
          </w:p>
        </w:tc>
      </w:tr>
      <w:tr w:rsidR="000F61A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CB1C90" w:rsidRDefault="000F61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7</w:t>
            </w:r>
          </w:p>
        </w:tc>
      </w:tr>
      <w:tr w:rsidR="000F61A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CB1C90" w:rsidRDefault="000F61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8</w:t>
            </w:r>
          </w:p>
        </w:tc>
      </w:tr>
      <w:tr w:rsidR="000F61A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CB1C90" w:rsidRDefault="000F61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9</w:t>
            </w:r>
          </w:p>
        </w:tc>
      </w:tr>
      <w:tr w:rsidR="000F61A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rn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82719E" w:rsidRDefault="000F61A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7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F61A1" w:rsidRPr="00CB1C90" w:rsidRDefault="000F61A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0</w:t>
            </w:r>
          </w:p>
        </w:tc>
      </w:tr>
      <w:tr w:rsidR="007B49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105A8A" w:rsidRDefault="007B49B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LOP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CB1C90" w:rsidRDefault="007B49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75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105A8A" w:rsidRDefault="0086751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lorophthalm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CB1C90" w:rsidRDefault="008675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75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6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11296E" w:rsidRDefault="008675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6</w:t>
            </w:r>
          </w:p>
        </w:tc>
      </w:tr>
      <w:tr w:rsidR="008675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11296E" w:rsidRDefault="008675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7</w:t>
            </w:r>
          </w:p>
        </w:tc>
      </w:tr>
      <w:tr w:rsidR="008675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82719E" w:rsidRDefault="008675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67517" w:rsidRPr="0011296E" w:rsidRDefault="008675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8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105A8A" w:rsidRDefault="007B298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osu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CB1C90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1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2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B23854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3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B23854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38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4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0454F6" w:rsidRDefault="000454F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454F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gantu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CB1C90" w:rsidRDefault="007B2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454F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82719E" w:rsidRDefault="000454F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ntu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u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82719E" w:rsidRDefault="000454F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G86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82719E" w:rsidRDefault="000454F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82719E" w:rsidRDefault="000454F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82719E" w:rsidRDefault="000454F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454F6" w:rsidRPr="00F43282" w:rsidRDefault="000454F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22</w:t>
            </w:r>
          </w:p>
        </w:tc>
      </w:tr>
      <w:tr w:rsidR="007B49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105A8A" w:rsidRDefault="007B49B8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lepi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82719E" w:rsidRDefault="007B49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49B8" w:rsidRPr="00CB1C90" w:rsidRDefault="007B49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7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8F4C7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="00CB1C90"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8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9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4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50</w:t>
            </w:r>
          </w:p>
        </w:tc>
      </w:tr>
      <w:tr w:rsidR="00A2290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gni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2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7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DF648F" w:rsidRDefault="00A229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3</w:t>
            </w:r>
          </w:p>
        </w:tc>
      </w:tr>
      <w:tr w:rsidR="00A2290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gni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27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82719E" w:rsidRDefault="00A2290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22903" w:rsidRPr="00DF648F" w:rsidRDefault="00A2290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4</w:t>
            </w:r>
          </w:p>
        </w:tc>
      </w:tr>
      <w:tr w:rsidR="0001616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Default="0001616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vermannel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B23854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616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vermann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2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157338" w:rsidRDefault="0001616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6</w:t>
            </w:r>
          </w:p>
        </w:tc>
      </w:tr>
      <w:tr w:rsidR="0001616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vermann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2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9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157338" w:rsidRDefault="0001616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7</w:t>
            </w:r>
          </w:p>
        </w:tc>
      </w:tr>
      <w:tr w:rsidR="0001616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vermann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2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157338" w:rsidRDefault="0001616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8</w:t>
            </w:r>
          </w:p>
        </w:tc>
      </w:tr>
      <w:tr w:rsidR="0001616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vermann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lb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2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6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82719E" w:rsidRDefault="0001616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8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1616C" w:rsidRPr="00157338" w:rsidRDefault="0001616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19</w:t>
            </w:r>
          </w:p>
        </w:tc>
      </w:tr>
      <w:tr w:rsidR="003F25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105A8A" w:rsidRDefault="003F252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pisau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B23854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62C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i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rostr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2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4F57DF" w:rsidRDefault="00DA62C9" w:rsidP="004F57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7DF">
              <w:rPr>
                <w:rFonts w:ascii="Times New Roman" w:eastAsia="Times New Roman" w:hAnsi="Times New Roman" w:cs="Times New Roman"/>
                <w:sz w:val="24"/>
                <w:szCs w:val="24"/>
              </w:rPr>
              <w:t>KY033538</w:t>
            </w:r>
          </w:p>
        </w:tc>
      </w:tr>
      <w:tr w:rsidR="00DA62C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i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23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4F57DF" w:rsidRDefault="00DA62C9" w:rsidP="004F57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7DF">
              <w:rPr>
                <w:rFonts w:ascii="Times New Roman" w:eastAsia="Times New Roman" w:hAnsi="Times New Roman" w:cs="Times New Roman"/>
                <w:sz w:val="24"/>
                <w:szCs w:val="24"/>
              </w:rPr>
              <w:t>KY033541</w:t>
            </w:r>
          </w:p>
        </w:tc>
      </w:tr>
      <w:tr w:rsidR="00DA62C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i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2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7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4F57DF" w:rsidRDefault="00DA62C9" w:rsidP="004F57D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sz w:val="24"/>
                <w:szCs w:val="24"/>
              </w:rPr>
              <w:t>KY033539</w:t>
            </w:r>
          </w:p>
        </w:tc>
      </w:tr>
      <w:tr w:rsidR="00DA62C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i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2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4F57DF" w:rsidRDefault="00DA62C9" w:rsidP="004F57D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sz w:val="24"/>
                <w:szCs w:val="24"/>
              </w:rPr>
              <w:t>KY033540</w:t>
            </w:r>
          </w:p>
        </w:tc>
      </w:tr>
      <w:tr w:rsidR="00DA62C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epi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ro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2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9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82719E" w:rsidRDefault="00DA62C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A62C9" w:rsidRPr="004F57DF" w:rsidRDefault="00DA62C9" w:rsidP="004F57DF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57DF">
              <w:rPr>
                <w:rFonts w:ascii="Times New Roman" w:eastAsia="Times New Roman" w:hAnsi="Times New Roman" w:cs="Times New Roman"/>
                <w:sz w:val="24"/>
                <w:szCs w:val="24"/>
              </w:rPr>
              <w:t>KY033542</w:t>
            </w:r>
          </w:p>
        </w:tc>
      </w:tr>
      <w:tr w:rsidR="003F25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o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425B2C" w:rsidRDefault="003F2524" w:rsidP="00425B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6</w:t>
            </w:r>
          </w:p>
        </w:tc>
      </w:tr>
      <w:tr w:rsidR="003F25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o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425B2C" w:rsidRDefault="003F2524" w:rsidP="00425B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7</w:t>
            </w:r>
          </w:p>
        </w:tc>
      </w:tr>
      <w:tr w:rsidR="003F25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o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425B2C" w:rsidRDefault="003F2524" w:rsidP="00425B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8</w:t>
            </w:r>
          </w:p>
        </w:tc>
      </w:tr>
      <w:tr w:rsidR="003F25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mo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w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3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2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7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82719E" w:rsidRDefault="003F25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F2524" w:rsidRPr="00425B2C" w:rsidRDefault="003F2524" w:rsidP="00425B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9</w:t>
            </w: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105A8A" w:rsidRDefault="00F6734C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MYCTOPH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B2987" w:rsidRPr="00B23854" w:rsidRDefault="007B298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2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105A8A" w:rsidRDefault="00F6734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yctoph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82719E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B2987" w:rsidRPr="00B23854" w:rsidRDefault="007B2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1A8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thos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ci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6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3926E6" w:rsidRDefault="00D41A8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1</w:t>
            </w:r>
          </w:p>
        </w:tc>
      </w:tr>
      <w:tr w:rsidR="00D41A8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thos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lacial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6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8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82719E" w:rsidRDefault="00D41A8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9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1A84" w:rsidRPr="003926E6" w:rsidRDefault="00D41A8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2</w:t>
            </w:r>
          </w:p>
        </w:tc>
      </w:tr>
      <w:tr w:rsidR="001C16D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82719E" w:rsidRDefault="001C16D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ndic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82719E" w:rsidRDefault="001C16D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65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82719E" w:rsidRDefault="001C16D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82719E" w:rsidRDefault="001C16D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82719E" w:rsidRDefault="001C16D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16D6" w:rsidRPr="00F43282" w:rsidRDefault="001C16D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573</w:t>
            </w:r>
          </w:p>
        </w:tc>
      </w:tr>
      <w:tr w:rsidR="00611C9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82719E" w:rsidRDefault="00611C9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thorax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82719E" w:rsidRDefault="00611C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J78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82719E" w:rsidRDefault="00611C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82719E" w:rsidRDefault="00611C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82719E" w:rsidRDefault="00611C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11C94" w:rsidRPr="00F43282" w:rsidRDefault="00611C9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A26AE">
              <w:rPr>
                <w:rFonts w:ascii="Times New Roman" w:eastAsia="Times New Roman" w:hAnsi="Times New Roman" w:cs="Times New Roman"/>
                <w:sz w:val="24"/>
                <w:szCs w:val="24"/>
              </w:rPr>
              <w:t>KY033574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11296E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9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11296E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0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11296E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1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11296E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2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11296E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3</w:t>
            </w:r>
          </w:p>
        </w:tc>
      </w:tr>
      <w:tr w:rsidR="00215AA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82719E" w:rsidRDefault="00215AA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arming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82719E" w:rsidRDefault="00215A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1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82719E" w:rsidRDefault="00215A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82719E" w:rsidRDefault="00215A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82719E" w:rsidRDefault="00215A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5AAE" w:rsidRPr="00250D9B" w:rsidRDefault="00215A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0D9B">
              <w:rPr>
                <w:rFonts w:ascii="Times New Roman" w:eastAsia="Times New Roman" w:hAnsi="Times New Roman" w:cs="Times New Roman"/>
                <w:sz w:val="24"/>
                <w:szCs w:val="24"/>
              </w:rPr>
              <w:t>KY033584</w:t>
            </w:r>
          </w:p>
        </w:tc>
      </w:tr>
      <w:tr w:rsidR="000C7D1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p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umeril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56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F43282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10</w:t>
            </w:r>
          </w:p>
        </w:tc>
      </w:tr>
      <w:tr w:rsidR="005D22D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82719E" w:rsidRDefault="005D22D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p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82719E" w:rsidRDefault="005D22D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92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82719E" w:rsidRDefault="005D22D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82719E" w:rsidRDefault="005D22D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6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82719E" w:rsidRDefault="005D22D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D22D0" w:rsidRPr="00F43282" w:rsidRDefault="005D22D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338">
              <w:rPr>
                <w:rFonts w:ascii="Times New Roman" w:eastAsia="Times New Roman" w:hAnsi="Times New Roman" w:cs="Times New Roman"/>
                <w:sz w:val="24"/>
                <w:szCs w:val="24"/>
              </w:rPr>
              <w:t>KY033611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m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4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3926E6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4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m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4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3926E6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5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gom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4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3926E6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6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7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9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1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2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3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4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4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9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9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5</w:t>
            </w:r>
          </w:p>
        </w:tc>
      </w:tr>
      <w:tr w:rsidR="000B71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82719E" w:rsidRDefault="000B71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B71A8" w:rsidRPr="00CB1C90" w:rsidRDefault="000B71A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6</w:t>
            </w:r>
          </w:p>
        </w:tc>
      </w:tr>
      <w:tr w:rsidR="002E7DF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82719E" w:rsidRDefault="002E7DF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estiv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82719E" w:rsidRDefault="002E7DF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52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82719E" w:rsidRDefault="002E7DF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82719E" w:rsidRDefault="002E7DF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1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82719E" w:rsidRDefault="002E7DF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E7DF3" w:rsidRPr="00F43282" w:rsidRDefault="002E7DF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47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dona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8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dona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9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donald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0</w:t>
            </w:r>
          </w:p>
        </w:tc>
      </w:tr>
      <w:tr w:rsidR="009D7AF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82719E" w:rsidRDefault="009D7AF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otono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82719E" w:rsidRDefault="009D7AF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285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82719E" w:rsidRDefault="009D7AF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82719E" w:rsidRDefault="009D7AF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82719E" w:rsidRDefault="009D7AF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7AFE" w:rsidRPr="00F43282" w:rsidRDefault="009D7AF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51</w:t>
            </w:r>
          </w:p>
        </w:tc>
      </w:tr>
      <w:tr w:rsidR="000C7D1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nyc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sil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E27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7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82719E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7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7D1D" w:rsidRPr="00F43282" w:rsidRDefault="000C7D1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52</w:t>
            </w:r>
          </w:p>
        </w:tc>
      </w:tr>
      <w:tr w:rsidR="000065C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Lepidophan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nther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8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7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157338" w:rsidRDefault="000065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4</w:t>
            </w:r>
          </w:p>
        </w:tc>
      </w:tr>
      <w:tr w:rsidR="000065C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ophan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nther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18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82719E" w:rsidRDefault="000065C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065CB" w:rsidRPr="00157338" w:rsidRDefault="000065C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5</w:t>
            </w:r>
          </w:p>
        </w:tc>
      </w:tr>
      <w:tr w:rsidR="00AF39C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ianch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11296E" w:rsidRDefault="00AF39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7</w:t>
            </w:r>
          </w:p>
        </w:tc>
      </w:tr>
      <w:tr w:rsidR="00AF39C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ianch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11296E" w:rsidRDefault="00AF39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8</w:t>
            </w:r>
          </w:p>
        </w:tc>
      </w:tr>
      <w:tr w:rsidR="00AF39C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ianch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11296E" w:rsidRDefault="00AF39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9</w:t>
            </w:r>
          </w:p>
        </w:tc>
      </w:tr>
      <w:tr w:rsidR="00AF39C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bianch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fle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9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82719E" w:rsidRDefault="00AF39C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F39CE" w:rsidRPr="0011296E" w:rsidRDefault="00AF39C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0</w:t>
            </w:r>
          </w:p>
        </w:tc>
      </w:tr>
      <w:tr w:rsidR="003D6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ff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95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9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157338" w:rsidRDefault="003D6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9</w:t>
            </w:r>
          </w:p>
        </w:tc>
      </w:tr>
      <w:tr w:rsidR="003D6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ff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95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157338" w:rsidRDefault="003D6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0</w:t>
            </w:r>
          </w:p>
        </w:tc>
      </w:tr>
      <w:tr w:rsidR="003D698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ffin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956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82719E" w:rsidRDefault="003D698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D6987" w:rsidRPr="00157338" w:rsidRDefault="003D698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1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50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3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2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69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6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3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4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5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6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50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0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4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7</w:t>
            </w:r>
          </w:p>
        </w:tc>
      </w:tr>
      <w:tr w:rsidR="006621B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4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82719E" w:rsidRDefault="006621B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621B8" w:rsidRPr="00CB1C90" w:rsidRDefault="006621B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8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7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8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89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8F4C7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="00CB1C90"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0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1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2</w:t>
            </w:r>
          </w:p>
        </w:tc>
      </w:tr>
      <w:tr w:rsidR="0046405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82719E" w:rsidRDefault="0046405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ineat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82719E" w:rsidRDefault="0046405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3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82719E" w:rsidRDefault="0046405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82719E" w:rsidRDefault="0046405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82719E" w:rsidRDefault="0046405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6405E" w:rsidRPr="00F43282" w:rsidRDefault="0046405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2D3A">
              <w:rPr>
                <w:rFonts w:ascii="Times New Roman" w:eastAsia="Times New Roman" w:hAnsi="Times New Roman" w:cs="Times New Roman"/>
                <w:sz w:val="24"/>
                <w:szCs w:val="24"/>
              </w:rPr>
              <w:t>KY033693</w:t>
            </w:r>
          </w:p>
        </w:tc>
      </w:tr>
      <w:tr w:rsidR="001C782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6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425B2C" w:rsidRDefault="001C78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4</w:t>
            </w:r>
          </w:p>
        </w:tc>
      </w:tr>
      <w:tr w:rsidR="001C782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6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425B2C" w:rsidRDefault="001C78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5</w:t>
            </w:r>
          </w:p>
        </w:tc>
      </w:tr>
      <w:tr w:rsidR="001C782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6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425B2C" w:rsidRDefault="001C78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6</w:t>
            </w:r>
          </w:p>
        </w:tc>
      </w:tr>
      <w:tr w:rsidR="001C782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li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6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82719E" w:rsidRDefault="001C782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C782C" w:rsidRPr="00425B2C" w:rsidRDefault="001C782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7</w:t>
            </w:r>
          </w:p>
        </w:tc>
      </w:tr>
      <w:tr w:rsidR="00953B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2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CB1C90" w:rsidRDefault="00953B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8</w:t>
            </w:r>
          </w:p>
        </w:tc>
      </w:tr>
      <w:tr w:rsidR="00953B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71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6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CB1C90" w:rsidRDefault="00953B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09</w:t>
            </w:r>
          </w:p>
        </w:tc>
      </w:tr>
      <w:tr w:rsidR="00953B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71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6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CB1C90" w:rsidRDefault="00953B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0</w:t>
            </w:r>
          </w:p>
        </w:tc>
      </w:tr>
      <w:tr w:rsidR="00953B6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82719E" w:rsidRDefault="00953B6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3B6A" w:rsidRPr="00CB1C90" w:rsidRDefault="00953B6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1</w:t>
            </w:r>
          </w:p>
        </w:tc>
      </w:tr>
      <w:tr w:rsidR="00382A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plende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3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425B2C" w:rsidRDefault="00382A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2</w:t>
            </w:r>
          </w:p>
        </w:tc>
      </w:tr>
      <w:tr w:rsidR="00382A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plende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3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425B2C" w:rsidRDefault="00382A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3</w:t>
            </w:r>
          </w:p>
        </w:tc>
      </w:tr>
      <w:tr w:rsidR="00382A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plende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3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4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0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425B2C" w:rsidRDefault="00382A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4</w:t>
            </w:r>
          </w:p>
        </w:tc>
      </w:tr>
      <w:tr w:rsidR="00382AB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splende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3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82719E" w:rsidRDefault="00382AB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82AB7" w:rsidRPr="00425B2C" w:rsidRDefault="00382AB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15</w:t>
            </w:r>
          </w:p>
        </w:tc>
      </w:tr>
      <w:tr w:rsidR="00834D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o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CR21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2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425B2C" w:rsidRDefault="00834D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1</w:t>
            </w:r>
          </w:p>
        </w:tc>
      </w:tr>
      <w:tr w:rsidR="00834D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o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CR21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425B2C" w:rsidRDefault="00834D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2</w:t>
            </w:r>
          </w:p>
        </w:tc>
      </w:tr>
      <w:tr w:rsidR="00834D1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oto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CR21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82719E" w:rsidRDefault="00834D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9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4D17" w:rsidRPr="00425B2C" w:rsidRDefault="00834D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3</w:t>
            </w:r>
          </w:p>
        </w:tc>
      </w:tr>
      <w:tr w:rsidR="00A722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olopho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n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4F57DF" w:rsidRDefault="00A722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5</w:t>
            </w:r>
          </w:p>
        </w:tc>
      </w:tr>
      <w:tr w:rsidR="00A722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olopho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n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9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4F57DF" w:rsidRDefault="00A722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6</w:t>
            </w:r>
          </w:p>
        </w:tc>
      </w:tr>
      <w:tr w:rsidR="00A722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olopho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n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44C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5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3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4F57DF" w:rsidRDefault="00A722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7</w:t>
            </w:r>
          </w:p>
        </w:tc>
      </w:tr>
      <w:tr w:rsidR="00A722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olopho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n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4F57DF" w:rsidRDefault="00A722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8</w:t>
            </w:r>
          </w:p>
        </w:tc>
      </w:tr>
      <w:tr w:rsidR="00A7224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mbolopho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erany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8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82719E" w:rsidRDefault="00A7224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6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7224D" w:rsidRPr="004F57DF" w:rsidRDefault="00A7224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57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69</w:t>
            </w:r>
          </w:p>
        </w:tc>
      </w:tr>
      <w:tr w:rsidR="0007364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anin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9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11296E" w:rsidRDefault="000736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3</w:t>
            </w:r>
          </w:p>
        </w:tc>
      </w:tr>
      <w:tr w:rsidR="0007364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anin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9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11296E" w:rsidRDefault="000736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4</w:t>
            </w:r>
          </w:p>
        </w:tc>
      </w:tr>
      <w:tr w:rsidR="0007364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anin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9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6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11296E" w:rsidRDefault="000736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5</w:t>
            </w:r>
          </w:p>
        </w:tc>
      </w:tr>
      <w:tr w:rsidR="0007364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aning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phil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93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82719E" w:rsidRDefault="0007364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7364B" w:rsidRPr="0011296E" w:rsidRDefault="0007364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76</w:t>
            </w:r>
          </w:p>
        </w:tc>
      </w:tr>
      <w:tr w:rsidR="00D70AD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Default="00D70AD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D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CB1C90" w:rsidRDefault="00D70AD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AD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Default="00D70AD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rou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CB1C90" w:rsidRDefault="00D70AD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0AD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82719E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0ADD" w:rsidRPr="00F43282" w:rsidRDefault="00D70AD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701</w:t>
            </w:r>
          </w:p>
        </w:tc>
      </w:tr>
      <w:tr w:rsidR="0041560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Default="00415609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CB1C90" w:rsidRDefault="0041560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1560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emon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tul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26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8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2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9F0C2A" w:rsidRDefault="0041560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9</w:t>
            </w:r>
          </w:p>
        </w:tc>
      </w:tr>
      <w:tr w:rsidR="0041560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emon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tul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26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3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86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82719E" w:rsidRDefault="0041560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3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15609" w:rsidRPr="009F0C2A" w:rsidRDefault="0041560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40</w:t>
            </w:r>
          </w:p>
        </w:tc>
      </w:tr>
      <w:tr w:rsidR="0049192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82719E" w:rsidRDefault="0049192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emon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batul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82719E" w:rsidRDefault="0049192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F26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82719E" w:rsidRDefault="0049192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82719E" w:rsidRDefault="0049192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82719E" w:rsidRDefault="0049192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192B" w:rsidRPr="00F43282" w:rsidRDefault="0049192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638</w:t>
            </w:r>
          </w:p>
        </w:tc>
      </w:tr>
      <w:tr w:rsidR="009D2D8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Default="009D2D8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lanon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CB1C90" w:rsidRDefault="009D2D8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2D8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ugmayer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28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58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82719E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D2D8F" w:rsidRPr="00F43282" w:rsidRDefault="009D2D8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677</w:t>
            </w:r>
          </w:p>
        </w:tc>
      </w:tr>
      <w:tr w:rsidR="005C728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Default="005C728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HIDI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CB1C90" w:rsidRDefault="005C72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728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Default="005C728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hid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CB1C90" w:rsidRDefault="005C728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C728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rogram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unswig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I32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1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82719E" w:rsidRDefault="005C728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C7281" w:rsidRPr="00F43282" w:rsidRDefault="005C7281" w:rsidP="007B49B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53</w:t>
            </w:r>
          </w:p>
        </w:tc>
      </w:tr>
      <w:tr w:rsidR="008151E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Default="008151EA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OPHI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CB1C90" w:rsidRDefault="008151EA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2D1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Default="00232D1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lanoce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CB1C90" w:rsidRDefault="00232D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2D1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ce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johnson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84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7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82719E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32D16" w:rsidRPr="00F43282" w:rsidRDefault="00232D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53907">
              <w:rPr>
                <w:rFonts w:ascii="Times New Roman" w:eastAsia="Times New Roman" w:hAnsi="Times New Roman" w:cs="Times New Roman"/>
                <w:sz w:val="24"/>
                <w:szCs w:val="24"/>
              </w:rPr>
              <w:t>KY033676</w:t>
            </w:r>
          </w:p>
        </w:tc>
      </w:tr>
      <w:tr w:rsidR="00F0719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Default="00F0719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eiro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CB1C90" w:rsidRDefault="00F071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6FC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82719E" w:rsidRDefault="00726FC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enophry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ngice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82719E" w:rsidRDefault="00726FC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932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82719E" w:rsidRDefault="00726FC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9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82719E" w:rsidRDefault="00726FC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6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82719E" w:rsidRDefault="00726FC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6FCC" w:rsidRPr="00F43282" w:rsidRDefault="00726FC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587</w:t>
            </w:r>
          </w:p>
        </w:tc>
      </w:tr>
      <w:tr w:rsidR="003A403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hodolo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nthognath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H35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20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9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9F0C2A" w:rsidRDefault="003A4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1</w:t>
            </w:r>
          </w:p>
        </w:tc>
      </w:tr>
      <w:tr w:rsidR="003A403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phodolo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anthognath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H35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20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9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82719E" w:rsidRDefault="003A403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9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403A" w:rsidRPr="009F0C2A" w:rsidRDefault="003A403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62</w:t>
            </w:r>
          </w:p>
        </w:tc>
      </w:tr>
      <w:tr w:rsidR="00F0719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neirod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dbury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93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1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82719E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719E" w:rsidRPr="00F43282" w:rsidRDefault="00F0719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720</w:t>
            </w:r>
          </w:p>
        </w:tc>
      </w:tr>
      <w:tr w:rsidR="008151E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Default="008151EA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at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CB1C90" w:rsidRDefault="008151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6303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82719E" w:rsidRDefault="0016303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boell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82719E" w:rsidRDefault="0016303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82719E" w:rsidRDefault="0016303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82719E" w:rsidRDefault="0016303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82719E" w:rsidRDefault="0016303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63032" w:rsidRPr="00DF648F" w:rsidRDefault="0016303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78</w:t>
            </w:r>
          </w:p>
        </w:tc>
      </w:tr>
      <w:tr w:rsidR="008151E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psar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es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1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2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11296E" w:rsidRDefault="008151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9</w:t>
            </w:r>
          </w:p>
        </w:tc>
      </w:tr>
      <w:tr w:rsidR="008151E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psar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es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1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11296E" w:rsidRDefault="008151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00</w:t>
            </w:r>
          </w:p>
        </w:tc>
      </w:tr>
      <w:tr w:rsidR="008151EA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psar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es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0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82719E" w:rsidRDefault="008151E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151EA" w:rsidRPr="0011296E" w:rsidRDefault="008151E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01</w:t>
            </w:r>
          </w:p>
        </w:tc>
      </w:tr>
      <w:tr w:rsidR="008035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Default="0080354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ophyrn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CB1C90" w:rsidRDefault="008035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35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plophry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18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6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2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9F0C2A" w:rsidRDefault="008035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8</w:t>
            </w:r>
          </w:p>
        </w:tc>
      </w:tr>
      <w:tr w:rsidR="008035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plophry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18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9F0C2A" w:rsidRDefault="008035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29</w:t>
            </w:r>
          </w:p>
        </w:tc>
      </w:tr>
      <w:tr w:rsidR="0080354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aplophry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181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6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82719E" w:rsidRDefault="0080354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3547" w:rsidRPr="009F0C2A" w:rsidRDefault="0080354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0C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30</w:t>
            </w:r>
          </w:p>
        </w:tc>
      </w:tr>
      <w:tr w:rsidR="00C0301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14583F" w:rsidRDefault="00C0301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RYC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CB1C90" w:rsidRDefault="00C030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0301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14583F" w:rsidRDefault="00C0301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lampha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CB1C90" w:rsidRDefault="00C030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mpha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orbita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0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425B2C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1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mpha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orbita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425B2C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2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mpha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orbita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5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425B2C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3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mpha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orbita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425B2C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4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mpha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borbital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5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7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425B2C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75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pito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56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9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F43282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26E6">
              <w:rPr>
                <w:rFonts w:ascii="Times New Roman" w:eastAsia="Times New Roman" w:hAnsi="Times New Roman" w:cs="Times New Roman"/>
                <w:sz w:val="24"/>
                <w:szCs w:val="24"/>
              </w:rPr>
              <w:t>KY033734</w:t>
            </w:r>
          </w:p>
        </w:tc>
      </w:tr>
      <w:tr w:rsidR="00C0301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ice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7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7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9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DF648F" w:rsidRDefault="00C030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5</w:t>
            </w:r>
          </w:p>
        </w:tc>
      </w:tr>
      <w:tr w:rsidR="00C0301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assice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7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82719E" w:rsidRDefault="00C0301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7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0301C" w:rsidRPr="00DF648F" w:rsidRDefault="00C030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64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6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l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6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157338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7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l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6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6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95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157338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8</w:t>
            </w:r>
          </w:p>
        </w:tc>
      </w:tr>
      <w:tr w:rsidR="00094E72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lop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68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82719E" w:rsidRDefault="00094E72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94E72" w:rsidRPr="00157338" w:rsidRDefault="00094E7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3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39</w:t>
            </w:r>
          </w:p>
        </w:tc>
      </w:tr>
      <w:tr w:rsidR="00A50D3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bery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isthopte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5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4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250D9B" w:rsidRDefault="00A50D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8</w:t>
            </w:r>
          </w:p>
        </w:tc>
      </w:tr>
      <w:tr w:rsidR="00A50D3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bery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isthopte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250D9B" w:rsidRDefault="00A50D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9</w:t>
            </w:r>
          </w:p>
        </w:tc>
      </w:tr>
      <w:tr w:rsidR="00A50D3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bery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isthopter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44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41B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82719E" w:rsidRDefault="00A50D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2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50D3D" w:rsidRPr="00250D9B" w:rsidRDefault="00A50D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0D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50</w:t>
            </w:r>
          </w:p>
        </w:tc>
      </w:tr>
      <w:tr w:rsidR="004276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ga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ani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8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F43282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751</w:t>
            </w:r>
          </w:p>
        </w:tc>
      </w:tr>
      <w:tr w:rsidR="004276A8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ga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zolepi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8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82719E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76A8" w:rsidRPr="00F43282" w:rsidRDefault="004276A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752</w:t>
            </w:r>
          </w:p>
        </w:tc>
      </w:tr>
      <w:tr w:rsidR="00C82D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14583F" w:rsidRDefault="00C82D3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ndelet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CB1C90" w:rsidRDefault="00C82D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82D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ndelet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rica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4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5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11296E" w:rsidRDefault="00C82D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5</w:t>
            </w:r>
          </w:p>
        </w:tc>
      </w:tr>
      <w:tr w:rsidR="00C82D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ndelet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rica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4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11296E" w:rsidRDefault="00C82D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6</w:t>
            </w:r>
          </w:p>
        </w:tc>
      </w:tr>
      <w:tr w:rsidR="00C82D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ndelet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rica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4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82719E" w:rsidRDefault="00C82D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4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82D3F" w:rsidRPr="0011296E" w:rsidRDefault="00C82D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29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47</w:t>
            </w:r>
          </w:p>
        </w:tc>
      </w:tr>
      <w:tr w:rsidR="00542FE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14583F" w:rsidRDefault="00542FEC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tomim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CB1C90" w:rsidRDefault="00542FE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2FE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t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g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2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4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53907" w:rsidRDefault="00542FE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5</w:t>
            </w:r>
          </w:p>
        </w:tc>
      </w:tr>
      <w:tr w:rsidR="00542FE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t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gan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425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0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40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2719E" w:rsidRDefault="00542FE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3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42FEC" w:rsidRPr="00853907" w:rsidRDefault="00542FE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39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86</w:t>
            </w:r>
          </w:p>
        </w:tc>
      </w:tr>
      <w:tr w:rsidR="00F6734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14583F" w:rsidRDefault="0014583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58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CHICHTHY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CB1C90" w:rsidRDefault="00F6734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734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14583F" w:rsidRDefault="0014583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58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plogast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CB1C90" w:rsidRDefault="00F6734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58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plogast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1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8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1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10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CB1C90" w:rsidRDefault="001458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4</w:t>
            </w:r>
          </w:p>
        </w:tc>
      </w:tr>
      <w:tr w:rsidR="001458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plogast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1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11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CB1C90" w:rsidRDefault="001458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5</w:t>
            </w:r>
          </w:p>
        </w:tc>
      </w:tr>
      <w:tr w:rsidR="0014583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plogast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1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1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4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82719E" w:rsidRDefault="0014583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8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4583F" w:rsidRPr="00CB1C90" w:rsidRDefault="0014583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46</w:t>
            </w:r>
          </w:p>
        </w:tc>
      </w:tr>
      <w:tr w:rsidR="007236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Default="0072362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E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CB1C90" w:rsidRDefault="00723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Default="0072362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mmicolepi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23624" w:rsidRPr="00CB1C90" w:rsidRDefault="0072362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362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lepid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lgleish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35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6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82719E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3624" w:rsidRPr="003926E6" w:rsidRDefault="0072362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26E6">
              <w:rPr>
                <w:rFonts w:ascii="Times New Roman" w:eastAsia="Times New Roman" w:hAnsi="Times New Roman" w:cs="Times New Roman"/>
                <w:sz w:val="24"/>
                <w:szCs w:val="24"/>
              </w:rPr>
              <w:t>KY033783</w:t>
            </w:r>
          </w:p>
        </w:tc>
      </w:tr>
      <w:tr w:rsidR="002942A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105A8A" w:rsidRDefault="002942AB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PAEN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CB1C90" w:rsidRDefault="002942A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42A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105A8A" w:rsidRDefault="002942AB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oarc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942AB" w:rsidRPr="00CB1C90" w:rsidRDefault="002942A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942AB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82719E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942AB" w:rsidRPr="00F43282" w:rsidRDefault="002942AB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48F">
              <w:rPr>
                <w:rFonts w:ascii="Times New Roman" w:eastAsia="Times New Roman" w:hAnsi="Times New Roman" w:cs="Times New Roman"/>
                <w:sz w:val="24"/>
                <w:szCs w:val="24"/>
              </w:rPr>
              <w:t>KY033678</w:t>
            </w:r>
          </w:p>
        </w:tc>
      </w:tr>
      <w:tr w:rsidR="001F781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Default="001F7819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pa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F7819" w:rsidRPr="00CB1C90" w:rsidRDefault="001F78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F781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Z4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3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425B2C" w:rsidRDefault="001F78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3</w:t>
            </w:r>
          </w:p>
        </w:tc>
      </w:tr>
      <w:tr w:rsidR="001F781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Z4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5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00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425B2C" w:rsidRDefault="001F78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4</w:t>
            </w:r>
          </w:p>
        </w:tc>
      </w:tr>
      <w:tr w:rsidR="001F781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Z43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82719E" w:rsidRDefault="001F781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3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F7819" w:rsidRPr="00425B2C" w:rsidRDefault="001F781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25B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725</w:t>
            </w:r>
          </w:p>
        </w:tc>
      </w:tr>
      <w:tr w:rsidR="004461F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Default="004461F9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ERC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CB1C90" w:rsidRDefault="004461F9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1F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Default="004461F9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el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461F9" w:rsidRPr="00CB1C90" w:rsidRDefault="004461F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61F9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w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diei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E14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8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18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82719E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83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461F9" w:rsidRPr="00F43282" w:rsidRDefault="004461F9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33</w:t>
            </w:r>
          </w:p>
        </w:tc>
      </w:tr>
      <w:tr w:rsidR="0054453D" w:rsidRPr="0082719E" w:rsidTr="00081D54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Default="0054453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iacanth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4453D" w:rsidRPr="00CB1C90" w:rsidRDefault="0054453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53D" w:rsidRPr="0082719E" w:rsidTr="00081D54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iacant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enat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BZ59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6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57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57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4453D" w:rsidRPr="00F43282" w:rsidRDefault="0054453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338">
              <w:rPr>
                <w:rFonts w:ascii="Times New Roman" w:eastAsia="Times New Roman" w:hAnsi="Times New Roman" w:cs="Times New Roman"/>
                <w:sz w:val="24"/>
                <w:szCs w:val="24"/>
              </w:rPr>
              <w:t>KY033740</w:t>
            </w:r>
          </w:p>
        </w:tc>
      </w:tr>
      <w:tr w:rsidR="00B826B4" w:rsidRPr="0082719E" w:rsidTr="00081D54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Default="00B826B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etodontidae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826B4" w:rsidRPr="00CB1C90" w:rsidRDefault="00B826B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826B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et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ell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30200C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42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5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57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82719E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4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826B4" w:rsidRPr="00F43282" w:rsidRDefault="00B826B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588</w:t>
            </w:r>
          </w:p>
        </w:tc>
      </w:tr>
      <w:tr w:rsidR="007167D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105A8A" w:rsidRDefault="007167D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MBR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CB1C90" w:rsidRDefault="00716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67D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105A8A" w:rsidRDefault="007167D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mpy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7167DF" w:rsidRPr="00CB1C90" w:rsidRDefault="00716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E350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82719E" w:rsidRDefault="00AE350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plospi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ltistriatu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82719E" w:rsidRDefault="00AE350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710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82719E" w:rsidRDefault="00AE350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2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82719E" w:rsidRDefault="00AE350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2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82719E" w:rsidRDefault="00AE350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31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350F" w:rsidRPr="00F43282" w:rsidRDefault="00AE350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0C2A">
              <w:rPr>
                <w:rFonts w:ascii="Times New Roman" w:eastAsia="Times New Roman" w:hAnsi="Times New Roman" w:cs="Times New Roman"/>
                <w:sz w:val="24"/>
                <w:szCs w:val="24"/>
              </w:rPr>
              <w:t>KY033612</w:t>
            </w:r>
          </w:p>
        </w:tc>
      </w:tr>
      <w:tr w:rsidR="007167D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alo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2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3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3926E6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26E6">
              <w:rPr>
                <w:rFonts w:ascii="Times New Roman" w:eastAsia="Times New Roman" w:hAnsi="Times New Roman" w:cs="Times New Roman"/>
                <w:sz w:val="24"/>
                <w:szCs w:val="24"/>
              </w:rPr>
              <w:t>KY033694</w:t>
            </w:r>
          </w:p>
        </w:tc>
      </w:tr>
      <w:tr w:rsidR="007167D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alo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2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10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7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97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3926E6" w:rsidRDefault="00716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6</w:t>
            </w:r>
          </w:p>
        </w:tc>
      </w:tr>
      <w:tr w:rsidR="007167D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alo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629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5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98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82719E" w:rsidRDefault="007167D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4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67DF" w:rsidRPr="003926E6" w:rsidRDefault="00716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6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697</w:t>
            </w:r>
          </w:p>
        </w:tc>
      </w:tr>
      <w:tr w:rsidR="004D34C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82719E" w:rsidRDefault="004D34C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alo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ripe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82719E" w:rsidRDefault="004D34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DB07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82719E" w:rsidRDefault="004D34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82719E" w:rsidRDefault="004D34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232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82719E" w:rsidRDefault="004D34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19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D34C4" w:rsidRPr="00F43282" w:rsidRDefault="004D34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374D">
              <w:rPr>
                <w:rFonts w:ascii="Times New Roman" w:eastAsia="Times New Roman" w:hAnsi="Times New Roman" w:cs="Times New Roman"/>
                <w:sz w:val="24"/>
                <w:szCs w:val="24"/>
              </w:rPr>
              <w:t>KY033695</w:t>
            </w:r>
          </w:p>
        </w:tc>
      </w:tr>
      <w:tr w:rsidR="00F6734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105A8A" w:rsidRDefault="00B0382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CHIN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F6734C" w:rsidRPr="00CB1C90" w:rsidRDefault="00F6734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734C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105A8A" w:rsidRDefault="00B0382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asmodon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82719E" w:rsidRDefault="00F6734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6734C" w:rsidRPr="00CB1C90" w:rsidRDefault="00F6734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0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0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11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1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1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8F4C7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="00CB1C90"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93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2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2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74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587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038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3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7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8F4C7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="00CB1C90"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833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4</w:t>
            </w:r>
          </w:p>
        </w:tc>
      </w:tr>
      <w:tr w:rsidR="00CB1C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67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635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82719E" w:rsidRDefault="00CB1C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162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1C90" w:rsidRPr="00CB1C90" w:rsidRDefault="00CB1C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1C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595</w:t>
            </w:r>
          </w:p>
        </w:tc>
      </w:tr>
      <w:tr w:rsidR="000C15C4" w:rsidRPr="0082719E">
        <w:trPr>
          <w:trHeight w:val="330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82719E" w:rsidRDefault="000C15C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stronesthidens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82719E" w:rsidRDefault="000C15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66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82719E" w:rsidRDefault="000C15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8-0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82719E" w:rsidRDefault="000C15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269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82719E" w:rsidRDefault="000C15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266-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C15C4" w:rsidRPr="00F43282" w:rsidRDefault="000C15C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7338">
              <w:rPr>
                <w:rFonts w:ascii="Times New Roman" w:eastAsia="Times New Roman" w:hAnsi="Times New Roman" w:cs="Times New Roman"/>
                <w:sz w:val="24"/>
                <w:szCs w:val="24"/>
              </w:rPr>
              <w:t>KY033744</w:t>
            </w:r>
          </w:p>
        </w:tc>
      </w:tr>
      <w:tr w:rsidR="00B0382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82719E" w:rsidRDefault="00B0382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82719E" w:rsidRDefault="00B0382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82719E" w:rsidRDefault="00B0382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82719E" w:rsidRDefault="00B0382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82719E" w:rsidRDefault="00B0382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0382E" w:rsidRPr="00CB1C90" w:rsidRDefault="00B0382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270D" w:rsidRPr="0082719E">
        <w:trPr>
          <w:trHeight w:val="315"/>
        </w:trPr>
        <w:tc>
          <w:tcPr>
            <w:tcW w:w="1274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9270D" w:rsidRPr="00F43282" w:rsidRDefault="0029270D" w:rsidP="00F978AB">
            <w:pPr>
              <w:keepNext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4328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tlantic Canada Mesopelagic Fishes (ACMF)</w:t>
            </w:r>
          </w:p>
        </w:tc>
      </w:tr>
      <w:tr w:rsidR="0054453D" w:rsidRPr="0082719E">
        <w:trPr>
          <w:trHeight w:val="315"/>
        </w:trPr>
        <w:tc>
          <w:tcPr>
            <w:tcW w:w="3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Pr="00105A8A" w:rsidRDefault="0054453D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GUILLIFORM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4453D" w:rsidRPr="00CB1C90" w:rsidRDefault="0054453D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4453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105A8A" w:rsidRDefault="0054453D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naphobranchidae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82719E" w:rsidRDefault="0054453D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4453D" w:rsidRPr="00CB1C90" w:rsidRDefault="0054453D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670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menchel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42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3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5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54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670E" w:rsidRPr="00A06CF9" w:rsidRDefault="0080670E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7</w:t>
            </w:r>
          </w:p>
        </w:tc>
      </w:tr>
      <w:tr w:rsidR="0080670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imenchel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sitic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42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9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9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670E" w:rsidRPr="0082719E" w:rsidRDefault="0080670E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06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670E" w:rsidRPr="00A06CF9" w:rsidRDefault="0080670E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8</w:t>
            </w:r>
          </w:p>
        </w:tc>
      </w:tr>
      <w:tr w:rsidR="0011225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9-37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2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60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225D" w:rsidRPr="0016189E" w:rsidRDefault="0011225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0</w:t>
            </w:r>
          </w:p>
        </w:tc>
      </w:tr>
      <w:tr w:rsidR="0011225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6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225D" w:rsidRPr="0016189E" w:rsidRDefault="0011225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1</w:t>
            </w:r>
          </w:p>
        </w:tc>
      </w:tr>
      <w:tr w:rsidR="0011225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69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7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8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225D" w:rsidRPr="0016189E" w:rsidRDefault="0011225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2</w:t>
            </w:r>
          </w:p>
        </w:tc>
      </w:tr>
      <w:tr w:rsidR="0011225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ynaphobranch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aup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2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225D" w:rsidRPr="0082719E" w:rsidRDefault="0011225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225D" w:rsidRPr="0016189E" w:rsidRDefault="0011225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3</w:t>
            </w: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Default="00721D2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michthy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CB1C90" w:rsidRDefault="00721D2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lopace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7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41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1D2D" w:rsidRPr="0016189E" w:rsidRDefault="00721D2D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eastAsia="Times New Roman" w:hAnsi="Times New Roman" w:cs="Times New Roman"/>
                <w:sz w:val="24"/>
                <w:szCs w:val="24"/>
              </w:rPr>
              <w:t>KY033920</w:t>
            </w: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105A8A" w:rsidRDefault="00721D2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rrivome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21D2D" w:rsidRPr="00CB1C90" w:rsidRDefault="00721D2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an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1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8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1D2D" w:rsidRPr="00931ECD" w:rsidRDefault="00721D2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4</w:t>
            </w: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an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0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3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69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1D2D" w:rsidRPr="00931ECD" w:rsidRDefault="00721D2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5</w:t>
            </w:r>
          </w:p>
        </w:tc>
      </w:tr>
      <w:tr w:rsidR="00721D2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ivom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an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78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1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8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721D2D" w:rsidRPr="0082719E" w:rsidRDefault="00721D2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1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721D2D" w:rsidRPr="00931ECD" w:rsidRDefault="00721D2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6</w:t>
            </w:r>
          </w:p>
        </w:tc>
      </w:tr>
      <w:tr w:rsidR="005850E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105A8A" w:rsidRDefault="005850E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urypharyng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850E1" w:rsidRPr="00CB1C90" w:rsidRDefault="005850E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50E1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pharyn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lecanoide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45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9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850E1" w:rsidRPr="0082719E" w:rsidRDefault="005850E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2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850E1" w:rsidRPr="0016189E" w:rsidRDefault="005850E1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00</w:t>
            </w: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105A8A" w:rsidRDefault="0080237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GENTIN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CB1C90" w:rsidRDefault="0080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105A8A" w:rsidRDefault="0080237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thylag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02377" w:rsidRPr="00CB1C90" w:rsidRDefault="0080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8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0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9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2377" w:rsidRPr="0016189E" w:rsidRDefault="0080237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6</w:t>
            </w: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1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7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51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2377" w:rsidRPr="0016189E" w:rsidRDefault="0080237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7</w:t>
            </w: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9-35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0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34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2377" w:rsidRPr="0016189E" w:rsidRDefault="0080237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8</w:t>
            </w: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9-35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0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33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2377" w:rsidRPr="0016189E" w:rsidRDefault="0080237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9</w:t>
            </w:r>
          </w:p>
        </w:tc>
      </w:tr>
      <w:tr w:rsidR="0080237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lag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ury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2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37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02377" w:rsidRPr="0082719E" w:rsidRDefault="0080237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1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02377" w:rsidRPr="0016189E" w:rsidRDefault="0080237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0</w:t>
            </w:r>
          </w:p>
        </w:tc>
      </w:tr>
      <w:tr w:rsidR="0053453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105A8A" w:rsidRDefault="0053453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POCEPHAL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CB1C90" w:rsidRDefault="005345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453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105A8A" w:rsidRDefault="0053453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epocepha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3453E" w:rsidRPr="00CB1C90" w:rsidRDefault="0053453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453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9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9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453E" w:rsidRPr="0016189E" w:rsidRDefault="0053453E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4</w:t>
            </w:r>
          </w:p>
        </w:tc>
      </w:tr>
      <w:tr w:rsidR="0053453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8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51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42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453E" w:rsidRPr="0016189E" w:rsidRDefault="0053453E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5</w:t>
            </w:r>
          </w:p>
        </w:tc>
      </w:tr>
      <w:tr w:rsidR="0053453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de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7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43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3453E" w:rsidRPr="0082719E" w:rsidRDefault="0053453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434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3453E" w:rsidRPr="0016189E" w:rsidRDefault="0053453E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66</w:t>
            </w:r>
          </w:p>
        </w:tc>
      </w:tr>
      <w:tr w:rsidR="0067399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511FD8" w:rsidRDefault="00673990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11F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latytroc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73990" w:rsidRPr="00CB1C90" w:rsidRDefault="006739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0B6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0B6D" w:rsidRPr="0082719E" w:rsidRDefault="00110B6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tbyrn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crop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0B6D" w:rsidRPr="0082719E" w:rsidRDefault="00110B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Y984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0B6D" w:rsidRPr="0082719E" w:rsidRDefault="00110B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0B6D" w:rsidRPr="0082719E" w:rsidRDefault="00110B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8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10B6D" w:rsidRPr="0082719E" w:rsidRDefault="00110B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9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10B6D" w:rsidRPr="0016189E" w:rsidRDefault="00110B6D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02</w:t>
            </w:r>
          </w:p>
        </w:tc>
      </w:tr>
      <w:tr w:rsidR="0067399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os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1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8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990" w:rsidRPr="00A06CF9" w:rsidRDefault="006739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28</w:t>
            </w:r>
          </w:p>
        </w:tc>
      </w:tr>
      <w:tr w:rsidR="0067399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os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1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8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990" w:rsidRPr="00A06CF9" w:rsidRDefault="006739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29</w:t>
            </w:r>
          </w:p>
        </w:tc>
      </w:tr>
      <w:tr w:rsidR="0067399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rmichthy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peros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09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2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3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73990" w:rsidRPr="0082719E" w:rsidRDefault="0067399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1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73990" w:rsidRPr="00A06CF9" w:rsidRDefault="0067399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30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105A8A" w:rsidRDefault="00EF6485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MI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CB1C90" w:rsidRDefault="00EF648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105A8A" w:rsidRDefault="00EF6485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nostoma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CB1C90" w:rsidRDefault="00EF648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0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68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1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97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6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98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clothon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don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3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2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2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99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onosto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39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9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3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9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901</w:t>
            </w:r>
          </w:p>
        </w:tc>
      </w:tr>
      <w:tr w:rsidR="00B545F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2F3BB1" w:rsidRDefault="00B545F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3BB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ernoptych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545F1" w:rsidRPr="00CB1C90" w:rsidRDefault="00B545F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5F1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gyropelec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977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0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5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8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45F1" w:rsidRPr="0016189E" w:rsidRDefault="00B545F1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65</w:t>
            </w:r>
          </w:p>
        </w:tc>
      </w:tr>
      <w:tr w:rsidR="00B545F1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rnoptyx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iaphan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I442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8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5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B545F1" w:rsidRPr="0082719E" w:rsidRDefault="00B545F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0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545F1" w:rsidRPr="0016189E" w:rsidRDefault="00B545F1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49</w:t>
            </w:r>
          </w:p>
        </w:tc>
      </w:tr>
      <w:tr w:rsidR="001576E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9B51B7" w:rsidRDefault="001576E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1B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osichthy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76E4" w:rsidRPr="00CB1C90" w:rsidRDefault="001576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76E4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ymetme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thaeo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925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1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1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76E4" w:rsidRPr="0082719E" w:rsidRDefault="001576E4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2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76E4" w:rsidRPr="0016189E" w:rsidRDefault="001576E4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938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105A8A" w:rsidRDefault="00EF6485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om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CB1C90" w:rsidRDefault="00EF648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41978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4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0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978" w:rsidRPr="0016189E" w:rsidRDefault="00241978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2</w:t>
            </w:r>
          </w:p>
        </w:tc>
      </w:tr>
      <w:tr w:rsidR="00241978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14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0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690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41978" w:rsidRPr="0082719E" w:rsidRDefault="00241978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978" w:rsidRPr="0016189E" w:rsidRDefault="00241978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3</w:t>
            </w:r>
          </w:p>
        </w:tc>
      </w:tr>
      <w:tr w:rsidR="00D81D6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none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F098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8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688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9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1D67" w:rsidRPr="0016189E" w:rsidRDefault="00D81D67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74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ulio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oa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7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1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3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71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0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ulio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oa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7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6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8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7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2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ulio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oa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7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0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3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6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3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aulio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loa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7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1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1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2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1</w:t>
            </w:r>
          </w:p>
        </w:tc>
      </w:tr>
      <w:tr w:rsidR="0065381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oste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9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7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0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3816" w:rsidRPr="00931ECD" w:rsidRDefault="006538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9</w:t>
            </w:r>
          </w:p>
        </w:tc>
      </w:tr>
      <w:tr w:rsidR="0065381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lacoste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51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53816" w:rsidRPr="0082719E" w:rsidRDefault="0065381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53816" w:rsidRPr="00931ECD" w:rsidRDefault="0065381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0</w:t>
            </w:r>
          </w:p>
        </w:tc>
      </w:tr>
      <w:tr w:rsidR="00D81D6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rtonbeani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805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0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8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D67" w:rsidRPr="0082719E" w:rsidRDefault="00D81D6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1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1D67" w:rsidRPr="0016189E" w:rsidRDefault="00D81D67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17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82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5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24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0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3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8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03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1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0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4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6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2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8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61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6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3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0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5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526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4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0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4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52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5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9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5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9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6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1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1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2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7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8</w:t>
            </w:r>
          </w:p>
        </w:tc>
      </w:tr>
      <w:tr w:rsidR="00A62FD5" w:rsidRPr="0011225D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om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oa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11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62FD5" w:rsidRPr="0082719E" w:rsidRDefault="00A62FD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A62FD5" w:rsidRPr="0016189E" w:rsidRDefault="00A62FD5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959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105A8A" w:rsidRDefault="00EF6485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ULOP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CB1C90" w:rsidRDefault="00EF648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105A8A" w:rsidRDefault="00EF6485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lorophthalm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485" w:rsidRPr="00CB1C90" w:rsidRDefault="00EF6485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25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0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469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87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5-95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55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29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88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5-84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488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09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89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8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44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44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90</w:t>
            </w:r>
          </w:p>
        </w:tc>
      </w:tr>
      <w:tr w:rsidR="00EF6485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lorophthal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assiz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260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3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76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485" w:rsidRPr="0082719E" w:rsidRDefault="00EF6485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36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485" w:rsidRPr="0016189E" w:rsidRDefault="00EF6485" w:rsidP="0016189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91</w:t>
            </w:r>
          </w:p>
        </w:tc>
      </w:tr>
      <w:tr w:rsidR="00154FE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105A8A" w:rsidRDefault="00154FE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osu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4FE6" w:rsidRPr="00CB1C90" w:rsidRDefault="00154F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4FE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saur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pid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316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9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7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0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4FE6" w:rsidRPr="0016189E" w:rsidRDefault="00154FE6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43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105A8A" w:rsidRDefault="00F059C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lepid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CB1C90" w:rsidRDefault="00F059C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27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79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5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0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91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4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43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1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2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5-78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98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2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3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0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6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3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4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7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3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54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5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5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6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6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7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6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690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7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8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8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C</w:t>
            </w: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2615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9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59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5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5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0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2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2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3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1</w:t>
            </w: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5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2</w:t>
            </w:r>
          </w:p>
        </w:tc>
      </w:tr>
      <w:tr w:rsidR="00F059C7" w:rsidRPr="0082719E" w:rsidTr="00D67796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5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11225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63</w:t>
            </w:r>
          </w:p>
        </w:tc>
      </w:tr>
      <w:tr w:rsidR="00D67796" w:rsidRPr="0082719E" w:rsidTr="00D67796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ctozen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isso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0C73DC">
              <w:rPr>
                <w:rFonts w:ascii="Times New Roman" w:eastAsia="Times New Roman" w:hAnsi="Times New Roman" w:cs="Times New Roman"/>
                <w:sz w:val="24"/>
                <w:szCs w:val="24"/>
              </w:rPr>
              <w:t>BOLD:AAA878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7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2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59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796" w:rsidRPr="0016189E" w:rsidRDefault="00D67796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64</w:t>
            </w:r>
          </w:p>
        </w:tc>
      </w:tr>
      <w:tr w:rsidR="00154FE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gnisud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27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2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4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154FE6" w:rsidRPr="0082719E" w:rsidRDefault="00154F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54FE6" w:rsidRPr="0016189E" w:rsidRDefault="00154FE6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08</w:t>
            </w:r>
          </w:p>
        </w:tc>
      </w:tr>
      <w:tr w:rsidR="00EF6FAE" w:rsidRPr="0082719E" w:rsidTr="00D67796">
        <w:trPr>
          <w:trHeight w:val="315"/>
        </w:trPr>
        <w:tc>
          <w:tcPr>
            <w:tcW w:w="3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105A8A" w:rsidRDefault="00EF6FA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YCTOPHIFORMES</w:t>
            </w:r>
          </w:p>
        </w:tc>
        <w:tc>
          <w:tcPr>
            <w:tcW w:w="254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6FAE" w:rsidRPr="00B23854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6FAE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105A8A" w:rsidRDefault="00EF6FAE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yctoph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F6FAE" w:rsidRPr="00B23854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2099C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099C" w:rsidRPr="0082719E" w:rsidRDefault="00F2099C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aderens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099C" w:rsidRPr="0082719E" w:rsidRDefault="00F2099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87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099C" w:rsidRPr="0082719E" w:rsidRDefault="00F2099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1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099C" w:rsidRPr="0082719E" w:rsidRDefault="00F2099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1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2099C" w:rsidRPr="0082719E" w:rsidRDefault="00F2099C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2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2099C" w:rsidRPr="0016189E" w:rsidRDefault="00F2099C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79</w:t>
            </w:r>
          </w:p>
        </w:tc>
      </w:tr>
      <w:tr w:rsidR="00D6779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1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796" w:rsidRPr="00A06CF9" w:rsidRDefault="00D677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6</w:t>
            </w:r>
          </w:p>
        </w:tc>
      </w:tr>
      <w:tr w:rsidR="00D6779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mpaden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eculiger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2331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1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1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67796" w:rsidRPr="0082719E" w:rsidRDefault="00D6779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67796" w:rsidRPr="00A06CF9" w:rsidRDefault="00D6779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C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7</w:t>
            </w:r>
          </w:p>
        </w:tc>
      </w:tr>
      <w:tr w:rsidR="00EF6FA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yctoph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nctat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6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7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1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FAE" w:rsidRPr="0016189E" w:rsidRDefault="00EF6FAE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18</w:t>
            </w:r>
          </w:p>
        </w:tc>
      </w:tr>
      <w:tr w:rsidR="00EF6FAE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nobrachium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r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377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1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3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EF6FAE" w:rsidRPr="0082719E" w:rsidRDefault="00EF6FAE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72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EF6FAE" w:rsidRPr="0016189E" w:rsidRDefault="00EF6FAE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919</w:t>
            </w:r>
          </w:p>
        </w:tc>
      </w:tr>
      <w:tr w:rsidR="005B6F8A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6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8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6F8A" w:rsidRPr="00931ECD" w:rsidRDefault="005B6F8A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31</w:t>
            </w:r>
          </w:p>
        </w:tc>
      </w:tr>
      <w:tr w:rsidR="005B6F8A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6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90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6F8A" w:rsidRPr="00931ECD" w:rsidRDefault="005B6F8A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32</w:t>
            </w:r>
          </w:p>
        </w:tc>
      </w:tr>
      <w:tr w:rsidR="005B6F8A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23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1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842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6F8A" w:rsidRPr="00931ECD" w:rsidRDefault="005B6F8A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33</w:t>
            </w:r>
          </w:p>
        </w:tc>
      </w:tr>
      <w:tr w:rsidR="005B6F8A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oscopel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longatu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707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7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7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5B6F8A" w:rsidRPr="0082719E" w:rsidRDefault="005B6F8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83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B6F8A" w:rsidRPr="00931ECD" w:rsidRDefault="005B6F8A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34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Default="004368D3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D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CB1C90" w:rsidRDefault="004368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Default="004368D3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crou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368D3" w:rsidRPr="00CB1C90" w:rsidRDefault="004368D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1C9A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C9A" w:rsidRPr="0082719E" w:rsidRDefault="00D81C9A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phaenoid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uentheri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C9A" w:rsidRPr="0082719E" w:rsidRDefault="00D81C9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C9A" w:rsidRPr="0082719E" w:rsidRDefault="00D81C9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9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C9A" w:rsidRPr="0082719E" w:rsidRDefault="00D81C9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05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81C9A" w:rsidRPr="0082719E" w:rsidRDefault="00D81C9A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04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81C9A" w:rsidRPr="0016189E" w:rsidRDefault="00D81C9A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892</w:t>
            </w:r>
          </w:p>
        </w:tc>
      </w:tr>
      <w:tr w:rsidR="00FA081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phaenoid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pest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E066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1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2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8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A0817" w:rsidRPr="00931ECD" w:rsidRDefault="00FA08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93</w:t>
            </w:r>
          </w:p>
        </w:tc>
      </w:tr>
      <w:tr w:rsidR="00FA081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phaenoid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pestr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E066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9-38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2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66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A0817" w:rsidRPr="00931ECD" w:rsidRDefault="00FA08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94</w:t>
            </w:r>
          </w:p>
        </w:tc>
      </w:tr>
      <w:tr w:rsidR="00FA081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yphaenoide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pestr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E066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0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2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A0817" w:rsidRPr="0082719E" w:rsidRDefault="00FA081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86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A0817" w:rsidRPr="00931ECD" w:rsidRDefault="00FA081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895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5-79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9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30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1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27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78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32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2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2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8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89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3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67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9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518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4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24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0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307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5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6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93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00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6</w:t>
            </w:r>
          </w:p>
        </w:tc>
      </w:tr>
      <w:tr w:rsidR="004368D3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ezumi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ird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933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3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5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4368D3" w:rsidRPr="0082719E" w:rsidRDefault="004368D3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9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68D3" w:rsidRPr="00931ECD" w:rsidRDefault="004368D3" w:rsidP="00931EC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sz w:val="24"/>
                <w:szCs w:val="24"/>
              </w:rPr>
              <w:t>KY033927</w:t>
            </w: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Default="00DE336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OPHI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CB1C90" w:rsidRDefault="00DE33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Default="00DE336D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rat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E336D" w:rsidRPr="00CB1C90" w:rsidRDefault="00DE336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boell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1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46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0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72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36D" w:rsidRPr="0016189E" w:rsidRDefault="00DE336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6</w:t>
            </w: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boell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1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4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1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59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36D" w:rsidRPr="0016189E" w:rsidRDefault="00DE336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7</w:t>
            </w: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rati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lboell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10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9-36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8308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D446-09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36D" w:rsidRPr="0016189E" w:rsidRDefault="00DE336D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78</w:t>
            </w:r>
          </w:p>
        </w:tc>
      </w:tr>
      <w:tr w:rsidR="00DE336D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yptopsara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uesi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1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0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27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E336D" w:rsidRPr="0082719E" w:rsidRDefault="00DE336D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89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E336D" w:rsidRPr="0016189E" w:rsidRDefault="00DE336D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896</w:t>
            </w: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14583F" w:rsidRDefault="00836030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RYC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CB1C90" w:rsidRDefault="00836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14583F" w:rsidRDefault="00836030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lampha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6030" w:rsidRPr="00CB1C90" w:rsidRDefault="00836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romitr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galop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768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414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0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1026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030" w:rsidRPr="0016189E" w:rsidRDefault="00836030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39</w:t>
            </w: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ga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zolep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80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5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84a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41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030" w:rsidRPr="00931ECD" w:rsidRDefault="00836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0</w:t>
            </w: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ga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zolep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80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5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84c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53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030" w:rsidRPr="00931ECD" w:rsidRDefault="00836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1</w:t>
            </w:r>
          </w:p>
        </w:tc>
      </w:tr>
      <w:tr w:rsidR="00836030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opeloga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zolepis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880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53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07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836030" w:rsidRPr="0082719E" w:rsidRDefault="00836030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46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836030" w:rsidRPr="00931ECD" w:rsidRDefault="0083603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42</w:t>
            </w:r>
          </w:p>
        </w:tc>
      </w:tr>
      <w:tr w:rsidR="00F375E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14583F" w:rsidRDefault="00F375E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458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CHICHTHYIFORM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CB1C90" w:rsidRDefault="00F375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75E6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14583F" w:rsidRDefault="00F375E6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583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oplogast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375E6" w:rsidRPr="00CB1C90" w:rsidRDefault="00F375E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75E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plogast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13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4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90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61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75E6" w:rsidRPr="0016189E" w:rsidRDefault="00F375E6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48</w:t>
            </w:r>
          </w:p>
        </w:tc>
      </w:tr>
      <w:tr w:rsidR="00F375E6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oplogaster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rnuta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613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5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7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375E6" w:rsidRPr="0082719E" w:rsidRDefault="00F375E6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6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375E6" w:rsidRPr="0016189E" w:rsidRDefault="00F375E6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49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105A8A" w:rsidRDefault="0060116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RPAEN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CB1C90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105A8A" w:rsidRDefault="0060116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oarc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0116F" w:rsidRPr="00CB1C90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5-78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02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59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1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6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6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9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2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23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7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4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3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0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0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3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4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0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723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24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5</w:t>
            </w:r>
          </w:p>
        </w:tc>
      </w:tr>
      <w:tr w:rsidR="0060116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lanostigm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tlanticum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C0509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87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8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0116F" w:rsidRPr="0082719E" w:rsidRDefault="0060116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575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116F" w:rsidRPr="00931ECD" w:rsidRDefault="00601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16</w:t>
            </w:r>
          </w:p>
        </w:tc>
      </w:tr>
      <w:tr w:rsidR="00DF04EF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Default="00DF04EF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par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04EF" w:rsidRPr="00CB1C90" w:rsidRDefault="00DF04E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04EF" w:rsidRPr="0082719E" w:rsidTr="00DF04EF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thybi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Z4374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107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711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261-0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04EF" w:rsidRPr="0016189E" w:rsidRDefault="00DF04EF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35</w:t>
            </w:r>
          </w:p>
        </w:tc>
      </w:tr>
      <w:tr w:rsidR="00DF04EF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lid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G528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815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1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22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04EF" w:rsidRPr="0016189E" w:rsidRDefault="00DF04EF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36</w:t>
            </w:r>
          </w:p>
        </w:tc>
      </w:tr>
      <w:tr w:rsidR="00DF04EF" w:rsidRPr="0082719E" w:rsidTr="00DF04EF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par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e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BZ437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77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229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04EF" w:rsidRPr="0082719E" w:rsidRDefault="00DF04EF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803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04EF" w:rsidRPr="0016189E" w:rsidRDefault="00DF04EF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6CF9">
              <w:rPr>
                <w:rFonts w:ascii="Times New Roman" w:eastAsia="Times New Roman" w:hAnsi="Times New Roman" w:cs="Times New Roman"/>
                <w:sz w:val="24"/>
                <w:szCs w:val="24"/>
              </w:rPr>
              <w:t>KY033937</w:t>
            </w:r>
          </w:p>
        </w:tc>
      </w:tr>
      <w:tr w:rsidR="00DF120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Default="00DF1207" w:rsidP="00F978AB">
            <w:pPr>
              <w:keepNext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ERC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978AB">
            <w:pPr>
              <w:keepNext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CB1C90" w:rsidRDefault="00DF1207" w:rsidP="00F978AB">
            <w:pPr>
              <w:keepNext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20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Default="00DF120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well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F1207" w:rsidRPr="00CB1C90" w:rsidRDefault="00DF12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F120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w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rborni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77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441 (fish B)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6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1207" w:rsidRPr="00931ECD" w:rsidRDefault="00DF12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5</w:t>
            </w:r>
          </w:p>
        </w:tc>
      </w:tr>
      <w:tr w:rsidR="00DF120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w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rbor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80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441 (fish E)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56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1207" w:rsidRPr="00931ECD" w:rsidRDefault="00DF12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5</w:t>
            </w:r>
          </w:p>
        </w:tc>
      </w:tr>
      <w:tr w:rsidR="00DF120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owella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herborni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5845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78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441 (fish C)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DF1207" w:rsidRPr="0082719E" w:rsidRDefault="00DF120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48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F1207" w:rsidRPr="00931ECD" w:rsidRDefault="00DF120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1E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033905</w:t>
            </w:r>
          </w:p>
        </w:tc>
      </w:tr>
      <w:tr w:rsidR="002A3891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Default="002A3891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is</w:t>
            </w:r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i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A3891" w:rsidRPr="00CB1C90" w:rsidRDefault="002A3891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3891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isti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BD78B1" w:rsidRPr="00BD78B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sciat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6436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96-012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83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2A3891" w:rsidRPr="0082719E" w:rsidRDefault="002A3891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66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A3891" w:rsidRPr="0016189E" w:rsidRDefault="002A3891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75</w:t>
            </w:r>
          </w:p>
        </w:tc>
      </w:tr>
      <w:tr w:rsidR="00081D54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105A8A" w:rsidRDefault="00081D5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OMBRIFORMES</w:t>
            </w:r>
          </w:p>
        </w:tc>
        <w:tc>
          <w:tcPr>
            <w:tcW w:w="2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81D54" w:rsidRPr="00CB1C90" w:rsidRDefault="00081D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D54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105A8A" w:rsidRDefault="00081D54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ichiuridae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CB1C90" w:rsidRDefault="00081D5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D54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enthodesmu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nuis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*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D242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309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730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081D54" w:rsidRPr="0082719E" w:rsidRDefault="00081D54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725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081D54" w:rsidRPr="0016189E" w:rsidRDefault="00081D54" w:rsidP="0016189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eastAsia="Times New Roman" w:hAnsi="Times New Roman" w:cs="Times New Roman"/>
                <w:sz w:val="24"/>
                <w:szCs w:val="24"/>
              </w:rPr>
              <w:t>KY033871</w:t>
            </w:r>
          </w:p>
        </w:tc>
      </w:tr>
      <w:tr w:rsidR="00F059C7" w:rsidRPr="0082719E" w:rsidTr="00DF04EF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105A8A" w:rsidRDefault="00F059C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CHINIFORMES</w:t>
            </w:r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CB1C90" w:rsidRDefault="00F059C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105A8A" w:rsidRDefault="00F059C7" w:rsidP="00F43282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5A8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asmodontidae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059C7" w:rsidRPr="00CB1C90" w:rsidRDefault="00F059C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059C7" w:rsidRPr="0082719E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036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5684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337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4</w:t>
            </w:r>
          </w:p>
        </w:tc>
      </w:tr>
      <w:tr w:rsidR="00F059C7" w:rsidRPr="0082719E" w:rsidTr="00DF04EF">
        <w:trPr>
          <w:trHeight w:val="315"/>
        </w:trPr>
        <w:tc>
          <w:tcPr>
            <w:tcW w:w="355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6-611</w:t>
            </w:r>
          </w:p>
        </w:tc>
        <w:tc>
          <w:tcPr>
            <w:tcW w:w="151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136</w:t>
            </w:r>
          </w:p>
        </w:tc>
        <w:tc>
          <w:tcPr>
            <w:tcW w:w="2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FAC600-06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5</w:t>
            </w:r>
          </w:p>
        </w:tc>
      </w:tr>
      <w:tr w:rsidR="00F059C7" w:rsidRPr="0082719E" w:rsidTr="00DF04EF">
        <w:trPr>
          <w:trHeight w:val="315"/>
        </w:trPr>
        <w:tc>
          <w:tcPr>
            <w:tcW w:w="3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hiasmodon</w:t>
            </w:r>
            <w:proofErr w:type="spellEnd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2719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BOLD:AAB4943</w:t>
            </w:r>
          </w:p>
        </w:tc>
        <w:tc>
          <w:tcPr>
            <w:tcW w:w="14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07-386</w:t>
            </w: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ARC26865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059C7" w:rsidRPr="0082719E" w:rsidRDefault="00F059C7" w:rsidP="00F4328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719E">
              <w:rPr>
                <w:rFonts w:ascii="Times New Roman" w:eastAsia="Times New Roman" w:hAnsi="Times New Roman" w:cs="Times New Roman"/>
                <w:sz w:val="24"/>
                <w:szCs w:val="24"/>
              </w:rPr>
              <w:t>SCAFB998-07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059C7" w:rsidRPr="0016189E" w:rsidRDefault="00F059C7" w:rsidP="0016189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6189E">
              <w:rPr>
                <w:rFonts w:ascii="Times New Roman" w:hAnsi="Times New Roman" w:cs="Times New Roman"/>
                <w:sz w:val="24"/>
                <w:szCs w:val="24"/>
              </w:rPr>
              <w:t>KY033886</w:t>
            </w:r>
          </w:p>
        </w:tc>
      </w:tr>
    </w:tbl>
    <w:p w:rsidR="004122E7" w:rsidRPr="00800627" w:rsidRDefault="00800627" w:rsidP="0082719E">
      <w:pPr>
        <w:rPr>
          <w:rFonts w:ascii="Times New Roman" w:hAnsi="Times New Roman" w:cs="Times New Roman"/>
          <w:sz w:val="24"/>
          <w:szCs w:val="24"/>
        </w:rPr>
      </w:pPr>
      <w:r w:rsidRPr="0082719E">
        <w:rPr>
          <w:rFonts w:ascii="Times New Roman" w:hAnsi="Times New Roman" w:cs="Times New Roman"/>
          <w:sz w:val="24"/>
          <w:szCs w:val="24"/>
        </w:rPr>
        <w:t>*Sp</w:t>
      </w:r>
      <w:r w:rsidRPr="00800627">
        <w:rPr>
          <w:rFonts w:ascii="Times New Roman" w:hAnsi="Times New Roman" w:cs="Times New Roman"/>
          <w:sz w:val="24"/>
          <w:szCs w:val="24"/>
        </w:rPr>
        <w:t>ecies not found in ACMB</w:t>
      </w:r>
    </w:p>
    <w:p w:rsidR="00800627" w:rsidRPr="004122E7" w:rsidRDefault="00800627">
      <w:pPr>
        <w:rPr>
          <w:rFonts w:ascii="Times New Roman" w:hAnsi="Times New Roman" w:cs="Times New Roman"/>
          <w:b/>
          <w:sz w:val="24"/>
          <w:szCs w:val="24"/>
        </w:rPr>
      </w:pPr>
    </w:p>
    <w:sectPr w:rsidR="00800627" w:rsidRPr="004122E7" w:rsidSect="004122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4122E7"/>
    <w:rsid w:val="000065CB"/>
    <w:rsid w:val="0001616C"/>
    <w:rsid w:val="000454F6"/>
    <w:rsid w:val="0007364B"/>
    <w:rsid w:val="00081D54"/>
    <w:rsid w:val="00094E72"/>
    <w:rsid w:val="000B697A"/>
    <w:rsid w:val="000B71A8"/>
    <w:rsid w:val="000C15C4"/>
    <w:rsid w:val="000C73DC"/>
    <w:rsid w:val="000C7D1D"/>
    <w:rsid w:val="000F61A1"/>
    <w:rsid w:val="00105A8A"/>
    <w:rsid w:val="00110B6D"/>
    <w:rsid w:val="0011225D"/>
    <w:rsid w:val="0011296E"/>
    <w:rsid w:val="0014583F"/>
    <w:rsid w:val="00154FE6"/>
    <w:rsid w:val="00157338"/>
    <w:rsid w:val="001576E4"/>
    <w:rsid w:val="0016189E"/>
    <w:rsid w:val="00163032"/>
    <w:rsid w:val="00193C2D"/>
    <w:rsid w:val="001A7E57"/>
    <w:rsid w:val="001C16D6"/>
    <w:rsid w:val="001C782C"/>
    <w:rsid w:val="001F35E0"/>
    <w:rsid w:val="001F7819"/>
    <w:rsid w:val="00215AAE"/>
    <w:rsid w:val="00226101"/>
    <w:rsid w:val="00232D16"/>
    <w:rsid w:val="00237DFF"/>
    <w:rsid w:val="00241978"/>
    <w:rsid w:val="00250CB1"/>
    <w:rsid w:val="00250D9B"/>
    <w:rsid w:val="0029270D"/>
    <w:rsid w:val="002942AB"/>
    <w:rsid w:val="002A26DB"/>
    <w:rsid w:val="002A3891"/>
    <w:rsid w:val="002D1D14"/>
    <w:rsid w:val="002E3188"/>
    <w:rsid w:val="002E374D"/>
    <w:rsid w:val="002E7DF3"/>
    <w:rsid w:val="002F3BB1"/>
    <w:rsid w:val="0030200C"/>
    <w:rsid w:val="00304269"/>
    <w:rsid w:val="00346B8C"/>
    <w:rsid w:val="00365FBC"/>
    <w:rsid w:val="0038040F"/>
    <w:rsid w:val="00382AB7"/>
    <w:rsid w:val="003926E6"/>
    <w:rsid w:val="003A403A"/>
    <w:rsid w:val="003C37BF"/>
    <w:rsid w:val="003D6987"/>
    <w:rsid w:val="003F2524"/>
    <w:rsid w:val="004122E7"/>
    <w:rsid w:val="00415609"/>
    <w:rsid w:val="00425B2C"/>
    <w:rsid w:val="004276A8"/>
    <w:rsid w:val="004368D3"/>
    <w:rsid w:val="004461F9"/>
    <w:rsid w:val="0046405E"/>
    <w:rsid w:val="0049192B"/>
    <w:rsid w:val="004D34C4"/>
    <w:rsid w:val="004D7450"/>
    <w:rsid w:val="004F57DF"/>
    <w:rsid w:val="00511FD8"/>
    <w:rsid w:val="005332A0"/>
    <w:rsid w:val="0053453E"/>
    <w:rsid w:val="00542FEC"/>
    <w:rsid w:val="0054453D"/>
    <w:rsid w:val="00550A0C"/>
    <w:rsid w:val="00576E85"/>
    <w:rsid w:val="005850E1"/>
    <w:rsid w:val="00594AF4"/>
    <w:rsid w:val="005A26AE"/>
    <w:rsid w:val="005A46B5"/>
    <w:rsid w:val="005B6F8A"/>
    <w:rsid w:val="005C7281"/>
    <w:rsid w:val="005D22D0"/>
    <w:rsid w:val="005F60B3"/>
    <w:rsid w:val="0060116F"/>
    <w:rsid w:val="00611C94"/>
    <w:rsid w:val="006166A6"/>
    <w:rsid w:val="00653816"/>
    <w:rsid w:val="006621B8"/>
    <w:rsid w:val="00667145"/>
    <w:rsid w:val="00673990"/>
    <w:rsid w:val="006A4D25"/>
    <w:rsid w:val="006F3468"/>
    <w:rsid w:val="007167DF"/>
    <w:rsid w:val="00721D2D"/>
    <w:rsid w:val="00723624"/>
    <w:rsid w:val="007259D8"/>
    <w:rsid w:val="00726FCC"/>
    <w:rsid w:val="007569EC"/>
    <w:rsid w:val="007639C5"/>
    <w:rsid w:val="00763FBA"/>
    <w:rsid w:val="007B2987"/>
    <w:rsid w:val="007B49B8"/>
    <w:rsid w:val="007F2D3A"/>
    <w:rsid w:val="00800627"/>
    <w:rsid w:val="00802377"/>
    <w:rsid w:val="00803547"/>
    <w:rsid w:val="0080670E"/>
    <w:rsid w:val="008151EA"/>
    <w:rsid w:val="0082719E"/>
    <w:rsid w:val="00834D17"/>
    <w:rsid w:val="00836030"/>
    <w:rsid w:val="00853907"/>
    <w:rsid w:val="00867517"/>
    <w:rsid w:val="008E4206"/>
    <w:rsid w:val="008F4C70"/>
    <w:rsid w:val="00921189"/>
    <w:rsid w:val="00931ECD"/>
    <w:rsid w:val="00953B6A"/>
    <w:rsid w:val="00961A94"/>
    <w:rsid w:val="00995CCF"/>
    <w:rsid w:val="009B51B7"/>
    <w:rsid w:val="009D2D8F"/>
    <w:rsid w:val="009D7AFE"/>
    <w:rsid w:val="009F0C2A"/>
    <w:rsid w:val="00A06CF9"/>
    <w:rsid w:val="00A22903"/>
    <w:rsid w:val="00A373B4"/>
    <w:rsid w:val="00A50D3D"/>
    <w:rsid w:val="00A611EB"/>
    <w:rsid w:val="00A62FD5"/>
    <w:rsid w:val="00A67905"/>
    <w:rsid w:val="00A7224D"/>
    <w:rsid w:val="00AE350F"/>
    <w:rsid w:val="00AF21A6"/>
    <w:rsid w:val="00AF39CE"/>
    <w:rsid w:val="00B0382E"/>
    <w:rsid w:val="00B23854"/>
    <w:rsid w:val="00B545F1"/>
    <w:rsid w:val="00B826B4"/>
    <w:rsid w:val="00BD78B1"/>
    <w:rsid w:val="00BF5560"/>
    <w:rsid w:val="00C0301C"/>
    <w:rsid w:val="00C16E93"/>
    <w:rsid w:val="00C30033"/>
    <w:rsid w:val="00C77537"/>
    <w:rsid w:val="00C82D3F"/>
    <w:rsid w:val="00CB1C90"/>
    <w:rsid w:val="00CC2053"/>
    <w:rsid w:val="00CC58C2"/>
    <w:rsid w:val="00D41A84"/>
    <w:rsid w:val="00D67796"/>
    <w:rsid w:val="00D70ADD"/>
    <w:rsid w:val="00D81C9A"/>
    <w:rsid w:val="00D81D67"/>
    <w:rsid w:val="00DA62C9"/>
    <w:rsid w:val="00DE336D"/>
    <w:rsid w:val="00DF04EF"/>
    <w:rsid w:val="00DF1207"/>
    <w:rsid w:val="00DF4F47"/>
    <w:rsid w:val="00DF648F"/>
    <w:rsid w:val="00E15CA8"/>
    <w:rsid w:val="00E41B07"/>
    <w:rsid w:val="00E77873"/>
    <w:rsid w:val="00EC3D4D"/>
    <w:rsid w:val="00EF6485"/>
    <w:rsid w:val="00EF6FAE"/>
    <w:rsid w:val="00F059C7"/>
    <w:rsid w:val="00F0719E"/>
    <w:rsid w:val="00F2099C"/>
    <w:rsid w:val="00F375E6"/>
    <w:rsid w:val="00F43282"/>
    <w:rsid w:val="00F6734C"/>
    <w:rsid w:val="00F74C44"/>
    <w:rsid w:val="00F978AB"/>
    <w:rsid w:val="00FA0817"/>
    <w:rsid w:val="00FA3343"/>
    <w:rsid w:val="00FD2A10"/>
    <w:rsid w:val="00FE7E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22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2E7"/>
    <w:rPr>
      <w:color w:val="800080"/>
      <w:u w:val="single"/>
    </w:rPr>
  </w:style>
  <w:style w:type="paragraph" w:customStyle="1" w:styleId="xl63">
    <w:name w:val="xl63"/>
    <w:basedOn w:val="Normal"/>
    <w:rsid w:val="004122E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4">
    <w:name w:val="xl64"/>
    <w:basedOn w:val="Normal"/>
    <w:rsid w:val="004122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5">
    <w:name w:val="xl65"/>
    <w:basedOn w:val="Normal"/>
    <w:rsid w:val="004122E7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6">
    <w:name w:val="xl66"/>
    <w:basedOn w:val="Normal"/>
    <w:rsid w:val="004122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2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8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B4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49B8"/>
  </w:style>
  <w:style w:type="paragraph" w:styleId="Footer">
    <w:name w:val="footer"/>
    <w:basedOn w:val="Normal"/>
    <w:link w:val="FooterChar"/>
    <w:uiPriority w:val="99"/>
    <w:semiHidden/>
    <w:unhideWhenUsed/>
    <w:rsid w:val="007B4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B49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22E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2E7"/>
    <w:rPr>
      <w:color w:val="800080"/>
      <w:u w:val="single"/>
    </w:rPr>
  </w:style>
  <w:style w:type="paragraph" w:customStyle="1" w:styleId="xl63">
    <w:name w:val="xl63"/>
    <w:basedOn w:val="Normal"/>
    <w:rsid w:val="004122E7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4">
    <w:name w:val="xl64"/>
    <w:basedOn w:val="Normal"/>
    <w:rsid w:val="004122E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5">
    <w:name w:val="xl65"/>
    <w:basedOn w:val="Normal"/>
    <w:rsid w:val="004122E7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404040"/>
      <w:sz w:val="24"/>
      <w:szCs w:val="24"/>
    </w:rPr>
  </w:style>
  <w:style w:type="paragraph" w:customStyle="1" w:styleId="xl66">
    <w:name w:val="xl66"/>
    <w:basedOn w:val="Normal"/>
    <w:rsid w:val="004122E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2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1DBE1C-6C52-40F2-AE93-A4FDCCDB51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7</Pages>
  <Words>4309</Words>
  <Characters>24563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8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Kenchington</dc:creator>
  <cp:lastModifiedBy>Ellen Kenchington</cp:lastModifiedBy>
  <cp:revision>4</cp:revision>
  <dcterms:created xsi:type="dcterms:W3CDTF">2017-05-20T14:04:00Z</dcterms:created>
  <dcterms:modified xsi:type="dcterms:W3CDTF">2017-09-04T13:46:00Z</dcterms:modified>
</cp:coreProperties>
</file>